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648B07" w14:textId="0580611B" w:rsidR="000342D2" w:rsidRPr="00E23986" w:rsidRDefault="000342D2" w:rsidP="000342D2">
      <w:pPr>
        <w:pStyle w:val="Tabletitle"/>
      </w:pPr>
      <w:r w:rsidRPr="00E23986">
        <w:t xml:space="preserve">Table </w:t>
      </w:r>
      <w:r w:rsidR="00722D13">
        <w:t>2</w:t>
      </w:r>
      <w:r w:rsidRPr="00E23986">
        <w:t xml:space="preserve">. Risk of bias </w:t>
      </w:r>
      <w:r w:rsidR="002E1082">
        <w:t xml:space="preserve">and level of evidence </w:t>
      </w:r>
      <w:r w:rsidRPr="00E23986">
        <w:t xml:space="preserve">associated with included </w:t>
      </w:r>
      <w:r w:rsidR="009B3D59">
        <w:t xml:space="preserve">randomised </w:t>
      </w:r>
      <w:r w:rsidRPr="00E23986">
        <w:t>studies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1135"/>
        <w:gridCol w:w="992"/>
        <w:gridCol w:w="1134"/>
        <w:gridCol w:w="992"/>
        <w:gridCol w:w="992"/>
        <w:gridCol w:w="992"/>
      </w:tblGrid>
      <w:tr w:rsidR="00A433BC" w:rsidRPr="00E23986" w14:paraId="32451452" w14:textId="35853CA5" w:rsidTr="00990C08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5366C33" w14:textId="6FE8F21C" w:rsidR="00A433BC" w:rsidRPr="00E23986" w:rsidRDefault="00A433BC" w:rsidP="003B76C1">
            <w:pPr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Study Autho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3E1C682" w14:textId="4EDE1918" w:rsidR="00A433BC" w:rsidRPr="00E23986" w:rsidRDefault="00A433BC" w:rsidP="003B76C1">
            <w:pPr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D1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278924DF" w14:textId="79332EDC" w:rsidR="00A433BC" w:rsidRPr="00B854B7" w:rsidRDefault="00A433BC" w:rsidP="003B76C1">
            <w:pPr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B854B7">
              <w:rPr>
                <w:rFonts w:ascii="Times New Roman" w:hAnsi="Times New Roman" w:cs="Times New Roman"/>
                <w:sz w:val="20"/>
              </w:rPr>
              <w:t>D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35848F7" w14:textId="6220701D" w:rsidR="00A433BC" w:rsidRPr="00E23986" w:rsidRDefault="00A433BC" w:rsidP="003B76C1">
            <w:pPr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D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CF41048" w14:textId="3A253A7A" w:rsidR="00A433BC" w:rsidRPr="00E23986" w:rsidRDefault="00A433BC" w:rsidP="003B76C1">
            <w:pPr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D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A219138" w14:textId="20276A1E" w:rsidR="00A433BC" w:rsidRPr="00E23986" w:rsidRDefault="00A433BC" w:rsidP="003B76C1">
            <w:pPr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D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9FA1B15" w14:textId="602F5EE6" w:rsidR="00A433BC" w:rsidRDefault="00A433BC" w:rsidP="003B76C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Overall Bia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37446E7" w14:textId="0F0AAA2A" w:rsidR="00A433BC" w:rsidRDefault="00CE2D6A" w:rsidP="003B76C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Level of Evidence</w:t>
            </w:r>
          </w:p>
        </w:tc>
      </w:tr>
      <w:tr w:rsidR="00A433BC" w:rsidRPr="00E23986" w14:paraId="30D84775" w14:textId="6D27572F" w:rsidTr="00990C08"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B94EF3" w14:textId="12D10119" w:rsidR="00A433BC" w:rsidRPr="00E23986" w:rsidRDefault="00A433BC" w:rsidP="001813FB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fldChar w:fldCharType="begin">
                <w:fldData xml:space="preserve">PEVuZE5vdGU+PENpdGUgQXV0aG9yWWVhcj0iMSI+PEF1dGhvcj5DaG9pPC9BdXRob3I+PFllYXI+
MjAxODwvWWVhcj48UmVjTnVtPjIwMDk8L1JlY051bT48RGlzcGxheVRleHQ+Q2hvaSwgS3dhaywg
TGVlLCBhbmQgQ2hhbmcgKDIwMTgpPC9EaXNwbGF5VGV4dD48cmVjb3JkPjxyZWMtbnVtYmVyPjIw
MDk8L3JlYy1udW1iZXI+PGZvcmVpZ24ta2V5cz48a2V5IGFwcD0iRU4iIGRiLWlkPSJ4OXJ0dHAw
NWVkdHp4Z2VhenhvNXg1cmU1ZGRhc3p3ZHIwc3ciIHRpbWVzdGFtcD0iMTU3NDYwMjY2MyI+MjAw
OTwva2V5PjwvZm9yZWlnbi1rZXlzPjxyZWYtdHlwZSBuYW1lPSJKb3VybmFsIEFydGljbGUiPjE3
PC9yZWYtdHlwZT48Y29udHJpYnV0b3JzPjxhdXRob3JzPjxhdXRob3I+Q2hvaSwgRy4gUy48L2F1
dGhvcj48YXV0aG9yPkt3YWssIFMuIEcuPC9hdXRob3I+PGF1dGhvcj5MZWUsIEguIEQuPC9hdXRo
b3I+PGF1dGhvcj5DaGFuZywgTS4gQy48L2F1dGhvcj48L2F1dGhvcnM+PC9jb250cmlidXRvcnM+
PGF1dGgtYWRkcmVzcz5DaG9pLCBHeXUtU2lrLiBDaGVva2JhcmV1biBSZWhhYmlsaXRhdGlvbiBD
bGluaWMsLCBQb2hhbmctc2ksIEd5ZW9uZ3NhbmdidWstZG8sIFNvdXRoIEtvcmVhLjwvYXV0aC1h
ZGRyZXNzPjx0aXRsZXM+PHRpdGxlPkVmZmVjdCBvZiBoaWdoLWZyZXF1ZW5jeSByZXBldGl0aXZl
IHRyYW5zY3JhbmlhbCBtYWduZXRpYyBzdGltdWxhdGlvbiBvbiBjaHJvbmljIGNlbnRyYWwgcGFp
biBhZnRlciBtaWxkIHRyYXVtYXRpYyBicmFpbiBpbmp1cnk6IEEgcGlsb3Qgc3R1ZHk8L3RpdGxl
PjxzZWNvbmRhcnktdGl0bGU+Sm91cm5hbCBvZiBSZWhhYmlsaXRhdGlvbiBNZWRpY2luZTwvc2Vj
b25kYXJ5LXRpdGxlPjxhbHQtdGl0bGU+SiBSZWhhYmlsIE1lZDwvYWx0LXRpdGxlPjwvdGl0bGVz
PjxwZXJpb2RpY2FsPjxmdWxsLXRpdGxlPkpvdXJuYWwgb2YgUmVoYWJpbGl0YXRpb24gTWVkaWNp
bmU8L2Z1bGwtdGl0bGU+PGFiYnItMT5KLiBSZWhhYmlsLiBNZWQuPC9hYmJyLTE+PGFiYnItMj5K
IFJlaGFiaWwgTWVkPC9hYmJyLTI+PC9wZXJpb2RpY2FsPjxhbHQtcGVyaW9kaWNhbD48ZnVsbC10
aXRsZT5Kb3VybmFsIG9mIFJlaGFiaWxpdGF0aW9uIE1lZGljaW5lPC9mdWxsLXRpdGxlPjxhYmJy
LTE+Si4gUmVoYWJpbC4gTWVkLjwvYWJici0xPjxhYmJyLTI+SiBSZWhhYmlsIE1lZDwvYWJici0y
PjwvYWx0LXBlcmlvZGljYWw+PHBhZ2VzPjI0Ni0yNTI8L3BhZ2VzPjx2b2x1bWU+NTA8L3ZvbHVt
ZT48bnVtYmVyPjM8L251bWJlcj48a2V5d29yZHM+PGtleXdvcmQ+QWR1bHQ8L2tleXdvcmQ+PGtl
eXdvcmQ+KkJyYWluIEluanVyaWVzLCBUcmF1bWF0aWMvZGcgW0RpYWdub3N0aWMgSW1hZ2luZ108
L2tleXdvcmQ+PGtleXdvcmQ+QnJhaW4gSW5qdXJpZXMsIFRyYXVtYXRpYy90aCBbVGhlcmFweV08
L2tleXdvcmQ+PGtleXdvcmQ+KkNocm9uaWMgUGFpbi9ldCBbRXRpb2xvZ3ldPC9rZXl3b3JkPjxr
ZXl3b3JkPkZlYXNpYmlsaXR5IFN0dWRpZXM8L2tleXdvcmQ+PGtleXdvcmQ+RmVtYWxlPC9rZXl3
b3JkPjxrZXl3b3JkPkh1bWFuczwva2V5d29yZD48a2V5d29yZD5NYWxlPC9rZXl3b3JkPjxrZXl3
b3JkPlBhaW4gTWVhc3VyZW1lbnQ8L2tleXdvcmQ+PGtleXdvcmQ+UGlsb3QgUHJvamVjdHM8L2tl
eXdvcmQ+PGtleXdvcmQ+UHJvc3BlY3RpdmUgU3R1ZGllczwva2V5d29yZD48a2V5d29yZD4qUXVh
bGl0eSBvZiBMaWZlL3B4IFtQc3ljaG9sb2d5XTwva2V5d29yZD48a2V5d29yZD4qVHJhbnNjcmFu
aWFsIE1hZ25ldGljIFN0aW11bGF0aW9uL210IFtNZXRob2RzXTwva2V5d29yZD48L2tleXdvcmRz
PjxkYXRlcz48eWVhcj4yMDE4PC95ZWFyPjxwdWItZGF0ZXM+PGRhdGU+RmViIDI4PC9kYXRlPjwv
cHViLWRhdGVzPjwvZGF0ZXM+PGlzYm4+MTY1MS0yMDgxPC9pc2JuPjxhY2Nlc3Npb24tbnVtPjI5
MzkyMzMyPC9hY2Nlc3Npb24tbnVtPjx3b3JrLXR5cGU+UmFuZG9taXplZCBDb250cm9sbGVkIFRy
aWFsPC93b3JrLXR5cGU+PHVybHM+PHJlbGF0ZWQtdXJscz48dXJsPmh0dHBzOi8vZXpwcm94eS5s
aWJyYXJ5LnV3YS5lZHUuYXUvbG9naW4/dXJsPWh0dHA6Ly9vdmlkc3Aub3ZpZC5jb20vb3ZpZHdl
Yi5jZ2k/VD1KUyZhbXA7Q1NDPVkmYW1wO05FV1M9TiZhbXA7UEFHRT1mdWxsdGV4dCZhbXA7RD1t
ZWQxMyZhbXA7QU49MjkzOTIzMzI8L3VybD48dXJsPmh0dHBzOi8vb25lc2VhcmNoLmxpYnJhcnku
dXdhLmVkdS5hdS9kaXNjb3Zlcnkvb3BlbnVybD9pbnN0aXR1dGlvbj02MVVXQV9JTlNUJmFtcDt2
aWQ9NjFVV0FfSU5TVDpVV0EmYW1wOz9zaWQ9T1ZJRDptZWRsaW5lJmFtcDtpZD1wbWlkOjI5Mzky
MzMyJmFtcDtpZD1kb2k6MTAuMjM0MCUyRjE2NTAxOTc3LTIzMjEmYW1wO2lzc249MTY1MC0xOTc3
JmFtcDtpc2JuPSZhbXA7dm9sdW1lPTUwJmFtcDtpc3N1ZT0zJmFtcDtzcGFnZT0yNDYmYW1wO3Bh
Z2VzPTI0Ni0yNTImYW1wO2RhdGU9MjAxOCZhbXA7dGl0bGU9Sm91cm5hbCtvZitSZWhhYmlsaXRh
dGlvbitNZWRpY2luZSZhbXA7YXRpdGxlPUVmZmVjdCtvZitoaWdoLWZyZXF1ZW5jeStyZXBldGl0
aXZlK3RyYW5zY3JhbmlhbCttYWduZXRpYytzdGltdWxhdGlvbitvbitjaHJvbmljK2NlbnRyYWwr
cGFpbithZnRlcittaWxkK3RyYXVtYXRpYyticmFpbitpbmp1cnklM0ErQStwaWxvdCtzdHVkeS4m
YW1wO2F1bGFzdD1DaG9pJmFtcDtwaWQ9JTNDYXV0aG9yJTNFQ2hvaStHUyUzQkt3YWsrU0clM0JM
ZWUrSEQlM0JDaGFuZytNQyUzQyUyRmF1dGhvciUzRSUzQ0FOJTNFMjkzOTIzMzIlM0MlMkZBTiUz
RSUzQ0RUJTNFSm91cm5hbCtBcnRpY2xlJTNDJTJGRFQlM0U8L3VybD48L3JlbGF0ZWQtdXJscz48
L3VybHM+PGVsZWN0cm9uaWMtcmVzb3VyY2UtbnVtPjEwLjIzNDAvMTY1MDE5NzctMjMyMTwvZWxl
Y3Ryb25pYy1yZXNvdXJjZS1udW0+PHJlbW90ZS1kYXRhYmFzZS1uYW1lPk1FRExJTkU8L3JlbW90
ZS1kYXRhYmFzZS1uYW1lPjxyZW1vdGUtZGF0YWJhc2UtcHJvdmlkZXI+T3ZpZCBUZWNobm9sb2dp
ZXM8L3JlbW90ZS1kYXRhYmFzZS1wcm92aWRlcj48bGFuZ3VhZ2U+RW5nbGlzaDwvbGFuZ3VhZ2U+
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sz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begin">
                <w:fldData xml:space="preserve">PEVuZE5vdGU+PENpdGUgQXV0aG9yWWVhcj0iMSI+PEF1dGhvcj5DaG9pPC9BdXRob3I+PFllYXI+
MjAxODwvWWVhcj48UmVjTnVtPjIwMDk8L1JlY051bT48RGlzcGxheVRleHQ+Q2hvaSwgS3dhaywg
TGVlLCBhbmQgQ2hhbmcgKDIwMTgpPC9EaXNwbGF5VGV4dD48cmVjb3JkPjxyZWMtbnVtYmVyPjIw
MDk8L3JlYy1udW1iZXI+PGZvcmVpZ24ta2V5cz48a2V5IGFwcD0iRU4iIGRiLWlkPSJ4OXJ0dHAw
NWVkdHp4Z2VhenhvNXg1cmU1ZGRhc3p3ZHIwc3ciIHRpbWVzdGFtcD0iMTU3NDYwMjY2MyI+MjAw
OTwva2V5PjwvZm9yZWlnbi1rZXlzPjxyZWYtdHlwZSBuYW1lPSJKb3VybmFsIEFydGljbGUiPjE3
PC9yZWYtdHlwZT48Y29udHJpYnV0b3JzPjxhdXRob3JzPjxhdXRob3I+Q2hvaSwgRy4gUy48L2F1
dGhvcj48YXV0aG9yPkt3YWssIFMuIEcuPC9hdXRob3I+PGF1dGhvcj5MZWUsIEguIEQuPC9hdXRo
b3I+PGF1dGhvcj5DaGFuZywgTS4gQy48L2F1dGhvcj48L2F1dGhvcnM+PC9jb250cmlidXRvcnM+
PGF1dGgtYWRkcmVzcz5DaG9pLCBHeXUtU2lrLiBDaGVva2JhcmV1biBSZWhhYmlsaXRhdGlvbiBD
bGluaWMsLCBQb2hhbmctc2ksIEd5ZW9uZ3NhbmdidWstZG8sIFNvdXRoIEtvcmVhLjwvYXV0aC1h
ZGRyZXNzPjx0aXRsZXM+PHRpdGxlPkVmZmVjdCBvZiBoaWdoLWZyZXF1ZW5jeSByZXBldGl0aXZl
IHRyYW5zY3JhbmlhbCBtYWduZXRpYyBzdGltdWxhdGlvbiBvbiBjaHJvbmljIGNlbnRyYWwgcGFp
biBhZnRlciBtaWxkIHRyYXVtYXRpYyBicmFpbiBpbmp1cnk6IEEgcGlsb3Qgc3R1ZHk8L3RpdGxl
PjxzZWNvbmRhcnktdGl0bGU+Sm91cm5hbCBvZiBSZWhhYmlsaXRhdGlvbiBNZWRpY2luZTwvc2Vj
b25kYXJ5LXRpdGxlPjxhbHQtdGl0bGU+SiBSZWhhYmlsIE1lZDwvYWx0LXRpdGxlPjwvdGl0bGVz
PjxwZXJpb2RpY2FsPjxmdWxsLXRpdGxlPkpvdXJuYWwgb2YgUmVoYWJpbGl0YXRpb24gTWVkaWNp
bmU8L2Z1bGwtdGl0bGU+PGFiYnItMT5KLiBSZWhhYmlsLiBNZWQuPC9hYmJyLTE+PGFiYnItMj5K
IFJlaGFiaWwgTWVkPC9hYmJyLTI+PC9wZXJpb2RpY2FsPjxhbHQtcGVyaW9kaWNhbD48ZnVsbC10
aXRsZT5Kb3VybmFsIG9mIFJlaGFiaWxpdGF0aW9uIE1lZGljaW5lPC9mdWxsLXRpdGxlPjxhYmJy
LTE+Si4gUmVoYWJpbC4gTWVkLjwvYWJici0xPjxhYmJyLTI+SiBSZWhhYmlsIE1lZDwvYWJici0y
PjwvYWx0LXBlcmlvZGljYWw+PHBhZ2VzPjI0Ni0yNTI8L3BhZ2VzPjx2b2x1bWU+NTA8L3ZvbHVt
ZT48bnVtYmVyPjM8L251bWJlcj48a2V5d29yZHM+PGtleXdvcmQ+QWR1bHQ8L2tleXdvcmQ+PGtl
eXdvcmQ+KkJyYWluIEluanVyaWVzLCBUcmF1bWF0aWMvZGcgW0RpYWdub3N0aWMgSW1hZ2luZ108
L2tleXdvcmQ+PGtleXdvcmQ+QnJhaW4gSW5qdXJpZXMsIFRyYXVtYXRpYy90aCBbVGhlcmFweV08
L2tleXdvcmQ+PGtleXdvcmQ+KkNocm9uaWMgUGFpbi9ldCBbRXRpb2xvZ3ldPC9rZXl3b3JkPjxr
ZXl3b3JkPkZlYXNpYmlsaXR5IFN0dWRpZXM8L2tleXdvcmQ+PGtleXdvcmQ+RmVtYWxlPC9rZXl3
b3JkPjxrZXl3b3JkPkh1bWFuczwva2V5d29yZD48a2V5d29yZD5NYWxlPC9rZXl3b3JkPjxrZXl3
b3JkPlBhaW4gTWVhc3VyZW1lbnQ8L2tleXdvcmQ+PGtleXdvcmQ+UGlsb3QgUHJvamVjdHM8L2tl
eXdvcmQ+PGtleXdvcmQ+UHJvc3BlY3RpdmUgU3R1ZGllczwva2V5d29yZD48a2V5d29yZD4qUXVh
bGl0eSBvZiBMaWZlL3B4IFtQc3ljaG9sb2d5XTwva2V5d29yZD48a2V5d29yZD4qVHJhbnNjcmFu
aWFsIE1hZ25ldGljIFN0aW11bGF0aW9uL210IFtNZXRob2RzXTwva2V5d29yZD48L2tleXdvcmRz
PjxkYXRlcz48eWVhcj4yMDE4PC95ZWFyPjxwdWItZGF0ZXM+PGRhdGU+RmViIDI4PC9kYXRlPjwv
cHViLWRhdGVzPjwvZGF0ZXM+PGlzYm4+MTY1MS0yMDgxPC9pc2JuPjxhY2Nlc3Npb24tbnVtPjI5
MzkyMzMyPC9hY2Nlc3Npb24tbnVtPjx3b3JrLXR5cGU+UmFuZG9taXplZCBDb250cm9sbGVkIFRy
aWFsPC93b3JrLXR5cGU+PHVybHM+PHJlbGF0ZWQtdXJscz48dXJsPmh0dHBzOi8vZXpwcm94eS5s
aWJyYXJ5LnV3YS5lZHUuYXUvbG9naW4/dXJsPWh0dHA6Ly9vdmlkc3Aub3ZpZC5jb20vb3ZpZHdl
Yi5jZ2k/VD1KUyZhbXA7Q1NDPVkmYW1wO05FV1M9TiZhbXA7UEFHRT1mdWxsdGV4dCZhbXA7RD1t
ZWQxMyZhbXA7QU49MjkzOTIzMzI8L3VybD48dXJsPmh0dHBzOi8vb25lc2VhcmNoLmxpYnJhcnku
dXdhLmVkdS5hdS9kaXNjb3Zlcnkvb3BlbnVybD9pbnN0aXR1dGlvbj02MVVXQV9JTlNUJmFtcDt2
aWQ9NjFVV0FfSU5TVDpVV0EmYW1wOz9zaWQ9T1ZJRDptZWRsaW5lJmFtcDtpZD1wbWlkOjI5Mzky
MzMyJmFtcDtpZD1kb2k6MTAuMjM0MCUyRjE2NTAxOTc3LTIzMjEmYW1wO2lzc249MTY1MC0xOTc3
JmFtcDtpc2JuPSZhbXA7dm9sdW1lPTUwJmFtcDtpc3N1ZT0zJmFtcDtzcGFnZT0yNDYmYW1wO3Bh
Z2VzPTI0Ni0yNTImYW1wO2RhdGU9MjAxOCZhbXA7dGl0bGU9Sm91cm5hbCtvZitSZWhhYmlsaXRh
dGlvbitNZWRpY2luZSZhbXA7YXRpdGxlPUVmZmVjdCtvZitoaWdoLWZyZXF1ZW5jeStyZXBldGl0
aXZlK3RyYW5zY3JhbmlhbCttYWduZXRpYytzdGltdWxhdGlvbitvbitjaHJvbmljK2NlbnRyYWwr
cGFpbithZnRlcittaWxkK3RyYXVtYXRpYyticmFpbitpbmp1cnklM0ErQStwaWxvdCtzdHVkeS4m
YW1wO2F1bGFzdD1DaG9pJmFtcDtwaWQ9JTNDYXV0aG9yJTNFQ2hvaStHUyUzQkt3YWsrU0clM0JM
ZWUrSEQlM0JDaGFuZytNQyUzQyUyRmF1dGhvciUzRSUzQ0FOJTNFMjkzOTIzMzIlM0MlMkZBTiUz
RSUzQ0RUJTNFSm91cm5hbCtBcnRpY2xlJTNDJTJGRFQlM0U8L3VybD48L3JlbGF0ZWQtdXJscz48
L3VybHM+PGVsZWN0cm9uaWMtcmVzb3VyY2UtbnVtPjEwLjIzNDAvMTY1MDE5NzctMjMyMTwvZWxl
Y3Ryb25pYy1yZXNvdXJjZS1udW0+PHJlbW90ZS1kYXRhYmFzZS1uYW1lPk1FRExJTkU8L3JlbW90
ZS1kYXRhYmFzZS1uYW1lPjxyZW1vdGUtZGF0YWJhc2UtcHJvdmlkZXI+T3ZpZCBUZWNobm9sb2dp
ZXM8L3JlbW90ZS1kYXRhYmFzZS1wcm92aWRlcj48bGFuZ3VhZ2U+RW5nbGlzaDwvbGFuZ3VhZ2U+
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20"/>
              </w:rPr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end"/>
            </w:r>
            <w:r>
              <w:rPr>
                <w:rFonts w:ascii="Times New Roman" w:hAnsi="Times New Roman" w:cs="Times New Roman"/>
                <w:b/>
                <w:sz w:val="20"/>
              </w:rPr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20"/>
              </w:rPr>
              <w:t>Choi, Kwak, Lee, and Chang (2018)</w:t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C1683F0" w14:textId="7378AE0C" w:rsidR="00A433BC" w:rsidRPr="00E23986" w:rsidRDefault="00A84CCA" w:rsidP="0087156E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6D068D9" w14:textId="640F4927" w:rsidR="00A433BC" w:rsidRPr="00E23986" w:rsidRDefault="00A433BC" w:rsidP="0087156E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45344CA" w14:textId="563B04D0" w:rsidR="00A433BC" w:rsidRPr="00E23986" w:rsidRDefault="00A433BC" w:rsidP="0087156E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982F22A" w14:textId="3BBF03A6" w:rsidR="00A433BC" w:rsidRPr="00E23986" w:rsidRDefault="00A433BC" w:rsidP="0087156E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F912DF7" w14:textId="0B387029" w:rsidR="00A433BC" w:rsidRPr="00E23986" w:rsidRDefault="00A433BC" w:rsidP="0087156E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180ED78" w14:textId="07028878" w:rsidR="00A433BC" w:rsidRPr="00E23986" w:rsidRDefault="00DD59A5" w:rsidP="001526A1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948AA7A" w14:textId="5C7D8306" w:rsidR="00A433BC" w:rsidRDefault="004B311C" w:rsidP="001526A1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2</w:t>
            </w:r>
          </w:p>
        </w:tc>
      </w:tr>
      <w:tr w:rsidR="00A433BC" w:rsidRPr="00E23986" w14:paraId="59011D88" w14:textId="1DFCE83C" w:rsidTr="001526A1">
        <w:tc>
          <w:tcPr>
            <w:tcW w:w="1985" w:type="dxa"/>
            <w:shd w:val="clear" w:color="auto" w:fill="auto"/>
            <w:vAlign w:val="center"/>
          </w:tcPr>
          <w:p w14:paraId="600E6023" w14:textId="3F6E1C77" w:rsidR="00A433BC" w:rsidRPr="00E23986" w:rsidRDefault="00A433BC" w:rsidP="001813FB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fldChar w:fldCharType="begin">
                <w:fldData xml:space="preserve">PEVuZE5vdGU+PENpdGUgQXV0aG9yWWVhcj0iMSI+PEF1dGhvcj5MZXVuZzwvQXV0aG9yPjxZZWFy
PjIwMTY8L1llYXI+PFJlY051bT4yMTM2PC9SZWNOdW0+PERpc3BsYXlUZXh0PkxldW5nLCBTaHVr
bGEsIGV0IGFsLiAoMjAxNik8L0Rpc3BsYXlUZXh0PjxyZWNvcmQ+PHJlYy1udW1iZXI+MjEzNjwv
cmVjLW51bWJlcj48Zm9yZWlnbi1rZXlzPjxrZXkgYXBwPSJFTiIgZGItaWQ9Ing5cnR0cDA1ZWR0
enhnZWF6eG81eDVyZTVkZGFzendkcjBzdyIgdGltZXN0YW1wPSIxNTc5MDk2NTE1Ij4yMTM2PC9r
ZXk+PC9mb3JlaWduLWtleXM+PHJlZi10eXBlIG5hbWU9IkpvdXJuYWwgQXJ0aWNsZSI+MTc8L3Jl
Zi10eXBlPjxjb250cmlidXRvcnM+PGF1dGhvcnM+PGF1dGhvcj5MZXVuZywgQS48L2F1dGhvcj48
YXV0aG9yPlNodWtsYSwgUy48L2F1dGhvcj48YXV0aG9yPkZhbGxhaCwgQS48L2F1dGhvcj48YXV0
aG9yPlNvbmcsIEQuPC9hdXRob3I+PGF1dGhvcj5MaW4sIEwuPC9hdXRob3I+PGF1dGhvcj5Hb2xz
aGFuLCBTLjwvYXV0aG9yPjxhdXRob3I+VHNhaSwgQS48L2F1dGhvcj48YXV0aG9yPkphaywgQS48
L2F1dGhvcj48YXV0aG9yPlBvbHN0b24sIEcuPC9hdXRob3I+PGF1dGhvcj5MZWUsIFIuPC9hdXRo
b3I+PC9hdXRob3JzPjwvY29udHJpYnV0b3JzPjxhdXRoLWFkZHJlc3M+VmV0ZXJhbiBBZG1pbmlz
dHJhdGlvbiBTYW4gRGllZ28gSGVhbHRoY2FyZSBTeXN0ZW0sIExhIEpvbGxhLCBDQSwgVVNBLiYj
eEQ7Qmlvc3RhdGlzdGljcyBDb3JlLCBWZXRlcmFucyBNZWRpY2FsIFJlc2VhcmNoIEZvdW5kYXRp
b24sIFNhbiBEaWVnbywgQ0EsIFVTQS48L2F1dGgtYWRkcmVzcz48dGl0bGVzPjx0aXRsZT5SZXBl
dGl0aXZlIHRyYW5zY3JhbmlhbCBtYWduZXRpYyBzdGltdWxhdGlvbiBpbiBtYW5hZ2luZyBtaWxk
IHRyYXVtYXRpYyBicmFpbiBpbmp1cnktcmVsYXRlZCBoZWFkYWNoZXM8L3RpdGxlPjxzZWNvbmRh
cnktdGl0bGU+TmV1cm9tb2R1bGF0aW9uPC9zZWNvbmRhcnktdGl0bGU+PGFsdC10aXRsZT5OZXVy
b21vZHVsYXRpb24gOiBqb3VybmFsIG9mIHRoZSBJbnRlcm5hdGlvbmFsIE5ldXJvbW9kdWxhdGlv
biBTb2NpZXR5PC9hbHQtdGl0bGU+PC90aXRsZXM+PHBlcmlvZGljYWw+PGZ1bGwtdGl0bGU+TmV1
cm9tb2R1bGF0aW9uPC9mdWxsLXRpdGxlPjxhYmJyLTE+TmV1cm9tb2R1bGF0aW9uPC9hYmJyLTE+
PGFiYnItMj5OZXVyb21vZHVsYXRpb248L2FiYnItMj48L3BlcmlvZGljYWw+PHBhZ2VzPjEzMy00
MTwvcGFnZXM+PHZvbHVtZT4xOTwvdm9sdW1lPjxudW1iZXI+MjwvbnVtYmVyPjxlZGl0aW9uPjIw
MTUvMTEvMTI8L2VkaXRpb24+PGtleXdvcmRzPjxrZXl3b3JkPkFkdWx0PC9rZXl3b3JkPjxrZXl3
b3JkPkFnZWQ8L2tleXdvcmQ+PGtleXdvcmQ+QnJhaW4gQ29uY3Vzc2lvbi8qY29tcGxpY2F0aW9u
czwva2V5d29yZD48a2V5d29yZD5GZW1hbGU8L2tleXdvcmQ+PGtleXdvcmQ+SGVhZGFjaGUvKmV0
aW9sb2d5Lyp0aGVyYXB5PC9rZXl3b3JkPjxrZXl3b3JkPkh1bWFuczwva2V5d29yZD48a2V5d29y
ZD5NYWxlPC9rZXl3b3JkPjxrZXl3b3JkPk1pZGRsZSBBZ2VkPC9rZXl3b3JkPjxrZXl3b3JkPk5l
dXJvbmF2aWdhdGlvbjwva2V5d29yZD48a2V5d29yZD5OZXVyb3BzeWNob2xvZ2ljYWwgVGVzdHM8
L2tleXdvcmQ+PGtleXdvcmQ+VHJhbnNjcmFuaWFsIE1hZ25ldGljIFN0aW11bGF0aW9uLyptZXRo
b2RzPC9rZXl3b3JkPjxrZXl3b3JkPlRyZWF0bWVudCBPdXRjb21lPC9rZXl3b3JkPjxrZXl3b3Jk
PkNocm9uaWMgcG9zdHRyYXVtYXRpYyBoZWFkYWNoZXM8L2tleXdvcmQ+PGtleXdvcmQ+TXRiaS1o
YTwva2V5d29yZD48a2V5d29yZD5taWxkIHRyYXVtYXRpYyBicmFpbiBpbmp1cnktcmVsYXRlZCBo
ZWFkYWNoZTwva2V5d29yZD48a2V5d29yZD5wYWluPC9rZXl3b3JkPjxrZXl3b3JkPnJUTVM8L2tl
eXdvcmQ+PGtleXdvcmQ+cmVwZXRpdGl2ZSB0cmFuc2NyYW5pYWwgbWFnbmV0aWMgc3RpbXVsYXRp
b248L2tleXdvcmQ+PGtleXdvcmQ+dHJhdW1hdGljIGJyYWluIGluanVyeTwva2V5d29yZD48L2tl
eXdvcmRzPjxkYXRlcz48eWVhcj4yMDE2PC95ZWFyPjxwdWItZGF0ZXM+PGRhdGU+RmViPC9kYXRl
PjwvcHViLWRhdGVzPjwvZGF0ZXM+PGlzYm4+MTA5NC03MTU5PC9pc2JuPjxhY2Nlc3Npb24tbnVt
PjI2NTU1ODg2PC9hY2Nlc3Npb24tbnVtPjx1cmxzPjwvdXJscz48ZWxlY3Ryb25pYy1yZXNvdXJj
ZS1udW0+MTAuMTExMS9uZXIuMTIzNjQ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sz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begin">
                <w:fldData xml:space="preserve">PEVuZE5vdGU+PENpdGUgQXV0aG9yWWVhcj0iMSI+PEF1dGhvcj5MZXVuZzwvQXV0aG9yPjxZZWFy
PjIwMTY8L1llYXI+PFJlY051bT4yMTM2PC9SZWNOdW0+PERpc3BsYXlUZXh0PkxldW5nLCBTaHVr
bGEsIGV0IGFsLiAoMjAxNik8L0Rpc3BsYXlUZXh0PjxyZWNvcmQ+PHJlYy1udW1iZXI+MjEzNjwv
cmVjLW51bWJlcj48Zm9yZWlnbi1rZXlzPjxrZXkgYXBwPSJFTiIgZGItaWQ9Ing5cnR0cDA1ZWR0
enhnZWF6eG81eDVyZTVkZGFzendkcjBzdyIgdGltZXN0YW1wPSIxNTc5MDk2NTE1Ij4yMTM2PC9r
ZXk+PC9mb3JlaWduLWtleXM+PHJlZi10eXBlIG5hbWU9IkpvdXJuYWwgQXJ0aWNsZSI+MTc8L3Jl
Zi10eXBlPjxjb250cmlidXRvcnM+PGF1dGhvcnM+PGF1dGhvcj5MZXVuZywgQS48L2F1dGhvcj48
YXV0aG9yPlNodWtsYSwgUy48L2F1dGhvcj48YXV0aG9yPkZhbGxhaCwgQS48L2F1dGhvcj48YXV0
aG9yPlNvbmcsIEQuPC9hdXRob3I+PGF1dGhvcj5MaW4sIEwuPC9hdXRob3I+PGF1dGhvcj5Hb2xz
aGFuLCBTLjwvYXV0aG9yPjxhdXRob3I+VHNhaSwgQS48L2F1dGhvcj48YXV0aG9yPkphaywgQS48
L2F1dGhvcj48YXV0aG9yPlBvbHN0b24sIEcuPC9hdXRob3I+PGF1dGhvcj5MZWUsIFIuPC9hdXRo
b3I+PC9hdXRob3JzPjwvY29udHJpYnV0b3JzPjxhdXRoLWFkZHJlc3M+VmV0ZXJhbiBBZG1pbmlz
dHJhdGlvbiBTYW4gRGllZ28gSGVhbHRoY2FyZSBTeXN0ZW0sIExhIEpvbGxhLCBDQSwgVVNBLiYj
eEQ7Qmlvc3RhdGlzdGljcyBDb3JlLCBWZXRlcmFucyBNZWRpY2FsIFJlc2VhcmNoIEZvdW5kYXRp
b24sIFNhbiBEaWVnbywgQ0EsIFVTQS48L2F1dGgtYWRkcmVzcz48dGl0bGVzPjx0aXRsZT5SZXBl
dGl0aXZlIHRyYW5zY3JhbmlhbCBtYWduZXRpYyBzdGltdWxhdGlvbiBpbiBtYW5hZ2luZyBtaWxk
IHRyYXVtYXRpYyBicmFpbiBpbmp1cnktcmVsYXRlZCBoZWFkYWNoZXM8L3RpdGxlPjxzZWNvbmRh
cnktdGl0bGU+TmV1cm9tb2R1bGF0aW9uPC9zZWNvbmRhcnktdGl0bGU+PGFsdC10aXRsZT5OZXVy
b21vZHVsYXRpb24gOiBqb3VybmFsIG9mIHRoZSBJbnRlcm5hdGlvbmFsIE5ldXJvbW9kdWxhdGlv
biBTb2NpZXR5PC9hbHQtdGl0bGU+PC90aXRsZXM+PHBlcmlvZGljYWw+PGZ1bGwtdGl0bGU+TmV1
cm9tb2R1bGF0aW9uPC9mdWxsLXRpdGxlPjxhYmJyLTE+TmV1cm9tb2R1bGF0aW9uPC9hYmJyLTE+
PGFiYnItMj5OZXVyb21vZHVsYXRpb248L2FiYnItMj48L3BlcmlvZGljYWw+PHBhZ2VzPjEzMy00
MTwvcGFnZXM+PHZvbHVtZT4xOTwvdm9sdW1lPjxudW1iZXI+MjwvbnVtYmVyPjxlZGl0aW9uPjIw
MTUvMTEvMTI8L2VkaXRpb24+PGtleXdvcmRzPjxrZXl3b3JkPkFkdWx0PC9rZXl3b3JkPjxrZXl3
b3JkPkFnZWQ8L2tleXdvcmQ+PGtleXdvcmQ+QnJhaW4gQ29uY3Vzc2lvbi8qY29tcGxpY2F0aW9u
czwva2V5d29yZD48a2V5d29yZD5GZW1hbGU8L2tleXdvcmQ+PGtleXdvcmQ+SGVhZGFjaGUvKmV0
aW9sb2d5Lyp0aGVyYXB5PC9rZXl3b3JkPjxrZXl3b3JkPkh1bWFuczwva2V5d29yZD48a2V5d29y
ZD5NYWxlPC9rZXl3b3JkPjxrZXl3b3JkPk1pZGRsZSBBZ2VkPC9rZXl3b3JkPjxrZXl3b3JkPk5l
dXJvbmF2aWdhdGlvbjwva2V5d29yZD48a2V5d29yZD5OZXVyb3BzeWNob2xvZ2ljYWwgVGVzdHM8
L2tleXdvcmQ+PGtleXdvcmQ+VHJhbnNjcmFuaWFsIE1hZ25ldGljIFN0aW11bGF0aW9uLyptZXRo
b2RzPC9rZXl3b3JkPjxrZXl3b3JkPlRyZWF0bWVudCBPdXRjb21lPC9rZXl3b3JkPjxrZXl3b3Jk
PkNocm9uaWMgcG9zdHRyYXVtYXRpYyBoZWFkYWNoZXM8L2tleXdvcmQ+PGtleXdvcmQ+TXRiaS1o
YTwva2V5d29yZD48a2V5d29yZD5taWxkIHRyYXVtYXRpYyBicmFpbiBpbmp1cnktcmVsYXRlZCBo
ZWFkYWNoZTwva2V5d29yZD48a2V5d29yZD5wYWluPC9rZXl3b3JkPjxrZXl3b3JkPnJUTVM8L2tl
eXdvcmQ+PGtleXdvcmQ+cmVwZXRpdGl2ZSB0cmFuc2NyYW5pYWwgbWFnbmV0aWMgc3RpbXVsYXRp
b248L2tleXdvcmQ+PGtleXdvcmQ+dHJhdW1hdGljIGJyYWluIGluanVyeTwva2V5d29yZD48L2tl
eXdvcmRzPjxkYXRlcz48eWVhcj4yMDE2PC95ZWFyPjxwdWItZGF0ZXM+PGRhdGU+RmViPC9kYXRl
PjwvcHViLWRhdGVzPjwvZGF0ZXM+PGlzYm4+MTA5NC03MTU5PC9pc2JuPjxhY2Nlc3Npb24tbnVt
PjI2NTU1ODg2PC9hY2Nlc3Npb24tbnVtPjx1cmxzPjwvdXJscz48ZWxlY3Ryb25pYy1yZXNvdXJj
ZS1udW0+MTAuMTExMS9uZXIuMTIzNjQ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20"/>
              </w:rPr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end"/>
            </w:r>
            <w:r>
              <w:rPr>
                <w:rFonts w:ascii="Times New Roman" w:hAnsi="Times New Roman" w:cs="Times New Roman"/>
                <w:b/>
                <w:sz w:val="20"/>
              </w:rPr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20"/>
              </w:rPr>
              <w:t>Leung, Shukla, et al. (2016)</w:t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228B0F8F" w14:textId="71884FAE" w:rsidR="00A433BC" w:rsidRPr="00E23986" w:rsidRDefault="00A433BC" w:rsidP="0087156E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35" w:type="dxa"/>
            <w:vAlign w:val="center"/>
          </w:tcPr>
          <w:p w14:paraId="4BE0A98E" w14:textId="562759CD" w:rsidR="00A433BC" w:rsidRPr="00E23986" w:rsidRDefault="00A433BC" w:rsidP="0087156E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04D586CE" w14:textId="48DF1421" w:rsidR="00A433BC" w:rsidRPr="00E23986" w:rsidRDefault="00A433BC" w:rsidP="0087156E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34" w:type="dxa"/>
            <w:vAlign w:val="center"/>
          </w:tcPr>
          <w:p w14:paraId="0EA134A0" w14:textId="690322E6" w:rsidR="00A433BC" w:rsidRPr="00E23986" w:rsidRDefault="00A433BC" w:rsidP="0087156E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596CA2E8" w14:textId="43019303" w:rsidR="00A433BC" w:rsidRPr="00E23986" w:rsidRDefault="00A433BC" w:rsidP="0087156E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7878B3A7" w14:textId="2327DA81" w:rsidR="00A433BC" w:rsidRPr="00E23986" w:rsidRDefault="00A433BC" w:rsidP="001526A1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0A660C88" w14:textId="7EF78601" w:rsidR="00A433BC" w:rsidRDefault="00D0747C" w:rsidP="001526A1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2</w:t>
            </w:r>
          </w:p>
        </w:tc>
      </w:tr>
      <w:tr w:rsidR="00A433BC" w:rsidRPr="00E23986" w14:paraId="51ED4529" w14:textId="41384E14" w:rsidTr="001526A1">
        <w:tc>
          <w:tcPr>
            <w:tcW w:w="1985" w:type="dxa"/>
            <w:shd w:val="clear" w:color="auto" w:fill="auto"/>
            <w:vAlign w:val="center"/>
          </w:tcPr>
          <w:p w14:paraId="49048637" w14:textId="30DDB7EB" w:rsidR="00A433BC" w:rsidRPr="00E23986" w:rsidRDefault="00A433BC" w:rsidP="001813FB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sz w:val="20"/>
              </w:rPr>
              <w:instrText xml:space="preserve"> ADDIN EN.CITE &lt;EndNote&gt;&lt;Cite AuthorYear="1"&gt;&lt;Author&gt;Leung&lt;/Author&gt;&lt;Year&gt;2018&lt;/Year&gt;&lt;RecNum&gt;2134&lt;/RecNum&gt;&lt;DisplayText&gt;Leung et al. (2018)&lt;/DisplayText&gt;&lt;record&gt;&lt;rec-number&gt;2134&lt;/rec-number&gt;&lt;foreign-keys&gt;&lt;key app="EN" db-id="x9rttp05edtzxgeazxo5x5re5ddaszwdr0sw" timestamp="1579004890"&gt;2134&lt;/key&gt;&lt;/foreign-keys&gt;&lt;ref-type name="Journal Article"&gt;17&lt;/ref-type&gt;&lt;contributors&gt;&lt;authors&gt;&lt;author&gt;Leung, A.&lt;/author&gt;&lt;author&gt;Metzger‐Smith, Valerie&lt;/author&gt;&lt;author&gt;He, Yifan&lt;/author&gt;&lt;author&gt;Cordero, James&lt;/author&gt;&lt;author&gt;Ehlert, Brandon&lt;/author&gt;&lt;author&gt;Song, David&lt;/author&gt;&lt;author&gt;Lin, Lisa&lt;/author&gt;&lt;author&gt;Shahrokh, Golshan&lt;/author&gt;&lt;author&gt;Tsai, Alice&lt;/author&gt;&lt;author&gt;Vaninetti, Michael&lt;/author&gt;&lt;author&gt;Rutledge, Thomas&lt;/author&gt;&lt;author&gt;Polston, Greg&lt;/author&gt;&lt;author&gt;Sheu, Robert&lt;/author&gt;&lt;author&gt;Lee, Roland&lt;/author&gt;&lt;/authors&gt;&lt;/contributors&gt;&lt;titles&gt;&lt;title&gt;Left dorsolateral prefrontal cortex rTMS in alleviating mTBI related headaches and depressive symptoms&lt;/title&gt;&lt;secondary-title&gt;Neuromodulation&lt;/secondary-title&gt;&lt;/titles&gt;&lt;periodical&gt;&lt;full-title&gt;Neuromodulation&lt;/full-title&gt;&lt;abbr-1&gt;Neuromodulation&lt;/abbr-1&gt;&lt;abbr-2&gt;Neuromodulation&lt;/abbr-2&gt;&lt;/periodical&gt;&lt;pages&gt;390-401&lt;/pages&gt;&lt;volume&gt;21&lt;/volume&gt;&lt;number&gt;4&lt;/number&gt;&lt;keywords&gt;&lt;keyword&gt;Chronic Posttraumatic Headaches&lt;/keyword&gt;&lt;keyword&gt;Mtbi&lt;/keyword&gt;&lt;keyword&gt;Mtbi‐Ha&lt;/keyword&gt;&lt;keyword&gt;Neuropathic Pain&lt;/keyword&gt;&lt;keyword&gt;Rtms&lt;/keyword&gt;&lt;keyword&gt;Transcranial Magnetic Stimulation&lt;/keyword&gt;&lt;keyword&gt;Traumatic Brain Injury&lt;/keyword&gt;&lt;/keywords&gt;&lt;dates&gt;&lt;year&gt;2018&lt;/year&gt;&lt;/dates&gt;&lt;isbn&gt;1094-7159&lt;/isbn&gt;&lt;urls&gt;&lt;/urls&gt;&lt;electronic-resource-num&gt;10.1111/ner.12615&lt;/electronic-resource-num&gt;&lt;/record&gt;&lt;/Cite&gt;&lt;/EndNote&gt;</w:instrText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20"/>
              </w:rPr>
              <w:t>Leung et al. (2018)</w:t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4D9DD614" w14:textId="58729932" w:rsidR="00A433BC" w:rsidRPr="00E23986" w:rsidRDefault="00A433BC" w:rsidP="0087156E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35" w:type="dxa"/>
            <w:vAlign w:val="center"/>
          </w:tcPr>
          <w:p w14:paraId="3B2A9EE6" w14:textId="7079EA67" w:rsidR="00A433BC" w:rsidRPr="00E23986" w:rsidRDefault="00A433BC" w:rsidP="0087156E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6D1EAB07" w14:textId="64612BEC" w:rsidR="00A433BC" w:rsidRPr="00E23986" w:rsidRDefault="00A433BC" w:rsidP="0087156E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34" w:type="dxa"/>
            <w:vAlign w:val="center"/>
          </w:tcPr>
          <w:p w14:paraId="4C9424B4" w14:textId="152F556A" w:rsidR="00A433BC" w:rsidRPr="00E23986" w:rsidRDefault="00A433BC" w:rsidP="0087156E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6A50DC4A" w14:textId="12E7CD97" w:rsidR="00A433BC" w:rsidRPr="00E23986" w:rsidRDefault="00A433BC" w:rsidP="0087156E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2A76BE6D" w14:textId="221CEAD2" w:rsidR="00A433BC" w:rsidRPr="00E23986" w:rsidRDefault="00A433BC" w:rsidP="001526A1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281830AE" w14:textId="78DCE319" w:rsidR="00A433BC" w:rsidRDefault="00D0747C" w:rsidP="001526A1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2</w:t>
            </w:r>
          </w:p>
        </w:tc>
      </w:tr>
      <w:tr w:rsidR="00A433BC" w:rsidRPr="00E23986" w14:paraId="5D5FFBD0" w14:textId="5FF6D362" w:rsidTr="001526A1">
        <w:tc>
          <w:tcPr>
            <w:tcW w:w="1985" w:type="dxa"/>
            <w:shd w:val="clear" w:color="auto" w:fill="auto"/>
            <w:vAlign w:val="center"/>
          </w:tcPr>
          <w:p w14:paraId="6EBD6E44" w14:textId="2EE9A3B1" w:rsidR="00A433BC" w:rsidRPr="00E23986" w:rsidRDefault="00A433BC" w:rsidP="001813FB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fldChar w:fldCharType="begin">
                <w:fldData xml:space="preserve">PEVuZE5vdGU+PENpdGUgQXV0aG9yWWVhcj0iMSI+PEF1dGhvcj5Nb3Vzc2F2aTwvQXV0aG9yPjxZ
ZWFyPjIwMTk8L1llYXI+PFJlY051bT4yMDA0PC9SZWNOdW0+PERpc3BsYXlUZXh0Pk1vdXNzYXZp
IGV0IGFsLiAoMjAxOSk8L0Rpc3BsYXlUZXh0PjxyZWNvcmQ+PHJlYy1udW1iZXI+MjAwNDwvcmVj
LW51bWJlcj48Zm9yZWlnbi1rZXlzPjxrZXkgYXBwPSJFTiIgZGItaWQ9Ing5cnR0cDA1ZWR0enhn
ZWF6eG81eDVyZTVkZGFzendkcjBzdyIgdGltZXN0YW1wPSIxNTc0NjAyNjYzIj4yMDA0PC9rZXk+
PC9mb3JlaWduLWtleXM+PHJlZi10eXBlIG5hbWU9IkpvdXJuYWwgQXJ0aWNsZSI+MTc8L3JlZi10
eXBlPjxjb250cmlidXRvcnM+PGF1dGhvcnM+PGF1dGhvcj5Nb3Vzc2F2aSwgWi48L2F1dGhvcj48
YXV0aG9yPlN1bGVpbWFuLCBBLjwvYXV0aG9yPjxhdXRob3I+UnV0aGVyZm9yZCwgRy48L2F1dGhv
cj48YXV0aG9yPlJhbmpiYXIgUG91eWEsIE8uPC9hdXRob3I+PGF1dGhvcj5EYXN0Z2hlaWIsIFou
PC9hdXRob3I+PGF1dGhvcj5aaGFuZywgVy48L2F1dGhvcj48YXV0aG9yPlNhbHRlciwgSi48L2F1
dGhvcj48YXV0aG9yPldhbmcsIFguPC9hdXRob3I+PGF1dGhvcj5NYW5zb3VyaSwgQi48L2F1dGhv
cj48YXV0aG9yPkxpdGhnb3csIEIuPC9hdXRob3I+PC9hdXRob3JzPjwvY29udHJpYnV0b3JzPjxh
dXRoLWFkZHJlc3M+TW91c3NhdmksIFphaHJhLiBCaW9tZWRpY2FsIEVuZ2luZWVyaW5nLCBVbml2
ZXJzaXR5IG9mIE1hbml0b2JhLCBXaW5uaXBlZywgQ2FuYWRhLiBaYWhyYS5Nb3Vzc2F2aUB1bWFu
aXRvYmEuY2EuJiN4RDtNb3Vzc2F2aSwgWmFocmEuIFJpdmVydmlldyBIZWFsdGggQ2VudHJlLCBX
aW5uaXBlZywgQ2FuYWRhLiBaYWhyYS5Nb3Vzc2F2aUB1bWFuaXRvYmEuY2EuJiN4RDtTdWxlaW1h
biwgQWJkZWxiYXNldC4gQmlvbWVkaWNhbCBFbmdpbmVlcmluZywgVW5pdmVyc2l0eSBvZiBNYW5p
dG9iYSwgV2lubmlwZWcsIENhbmFkYS4mI3hEO1J1dGhlcmZvcmQsIEdyYW50LiBCaW9tZWRpY2Fs
IEVuZ2luZWVyaW5nLCBVbml2ZXJzaXR5IG9mIE1hbml0b2JhLCBXaW5uaXBlZywgQ2FuYWRhLiYj
eEQ7UmFuamJhciBQb3V5YSwgT21pZC4gQmlvbWVkaWNhbCBFbmdpbmVlcmluZywgVW5pdmVyc2l0
eSBvZiBNYW5pdG9iYSwgV2lubmlwZWcsIENhbmFkYS4mI3hEO0Rhc3RnaGVpYiwgWmVpbmFiLiBC
aW9tZWRpY2FsIEVuZ2luZWVyaW5nLCBVbml2ZXJzaXR5IG9mIE1hbml0b2JhLCBXaW5uaXBlZywg
Q2FuYWRhLiYjeEQ7WmhhbmcsIFdlaWppYS4gU3RhdGlzdGljcyBEZXBhcnRtZW50LCBVbml2ZXJz
aXR5IG9mIE1hbml0b2JhLCBXaW5uaXBlZywgQ2FuYWRhLiYjeEQ7U2FsdGVyLCBKZW5uaWZlci4g
Uml2ZXJ2aWV3IEhlYWx0aCBDZW50cmUsIFdpbm5pcGVnLCBDYW5hZGEuJiN4RDtXYW5nLCBYaWt1
aS4gU3RhdGlzdGljcyBEZXBhcnRtZW50LCBVbml2ZXJzaXR5IG9mIE1hbml0b2JhLCBXaW5uaXBl
ZywgQ2FuYWRhLiYjeEQ7TWFuc291cmksIEJlaHphZC4gQmlvbWVkaWNhbCBFbmdpbmVlcmluZywg
VW5pdmVyc2l0eSBvZiBNYW5pdG9iYSwgV2lubmlwZWcsIENhbmFkYS4mI3hEO01hbnNvdXJpLCBC
ZWh6YWQuIE5ldXJvbG9neSBEZXBhcnRtZW50LCBVbml2ZXJzaXR5IG9mIE1hbml0b2JhLCBXaW5u
aXBlZywgQ2FuYWRhLiYjeEQ7TGl0aGdvdywgQnJpYW4uIEJpb21lZGljYWwgRW5naW5lZXJpbmcs
IFVuaXZlcnNpdHkgb2YgTWFuaXRvYmEsIFdpbm5pcGVnLCBDYW5hZGEuJiN4RDtMaXRoZ293LCBC
cmlhbi4gUml2ZXJ2aWV3IEhlYWx0aCBDZW50cmUsIFdpbm5pcGVnLCBDYW5hZGEuJiN4RDtMaXRo
Z293LCBCcmlhbi4gTW9uYXNoIEFsZnJlZCBQc3ljaGlhdHJ5IFJlc2VhcmNoIENlbnRlciwgTWVs
Ym91cm5lLCBBdXN0cmFsaWEuPC9hdXRoLWFkZHJlc3M+PHRpdGxlcz48dGl0bGU+QSBwaWxvdCBy
YW5kb21pc2VkIGRvdWJsZS1ibGluZCBzdHVkeSBvZiB0aGUgdG9sZXJhYmlsaXR5IGFuZCBlZmZp
Y2FjeSBvZiByZXBldGl0aXZlIHRyYW5zY3JhbmlhbCBtYWduZXRpYyBzdGltdWxhdGlvbiBvbiBw
ZXJzaXN0ZW50IHBvc3QtY29uY3Vzc2lvbiBzeW5kcm9tZTwvdGl0bGU+PHNlY29uZGFyeS10aXRs
ZT5TY2llbnRpZmljIFJlcG9ydHM8L3NlY29uZGFyeS10aXRsZT48YWx0LXRpdGxlPlNjaTwvYWx0
LXRpdGxlPjwvdGl0bGVzPjxwZXJpb2RpY2FsPjxmdWxsLXRpdGxlPlNjaWVudGlmaWMgUmVwb3J0
czwvZnVsbC10aXRsZT48YWJici0xPlNjaS4gUmVwLjwvYWJici0xPjxhYmJyLTI+U2NpIFJlcDwv
YWJici0yPjwvcGVyaW9kaWNhbD48cGFnZXM+NTQ5ODwvcGFnZXM+PHZvbHVtZT45PC92b2x1bWU+
PG51bWJlcj4xPC9udW1iZXI+PGRhdGVzPjx5ZWFyPjIwMTk8L3llYXI+PHB1Yi1kYXRlcz48ZGF0
ZT5BcHIgMDI8L2RhdGU+PC9wdWItZGF0ZXM+PC9kYXRlcz48aXNibj4yMDQ1LTIzMjI8L2lzYm4+
PGFjY2Vzc2lvbi1udW0+MzA5NDA4NzA8L2FjY2Vzc2lvbi1udW0+PHVybHM+PHJlbGF0ZWQtdXJs
cz48dXJsPmh0dHBzOi8vZXpwcm94eS5saWJyYXJ5LnV3YS5lZHUuYXUvbG9naW4/dXJsPWh0dHA6
Ly9vdmlkc3Aub3ZpZC5jb20vb3ZpZHdlYi5jZ2k/VD1KUyZhbXA7Q1NDPVkmYW1wO05FV1M9TiZh
bXA7UEFHRT1mdWxsdGV4dCZhbXA7RD1wcmVtJmFtcDtBTj0zMDk0MDg3MDwvdXJsPjx1cmw+aHR0
cHM6Ly9vbmVzZWFyY2gubGlicmFyeS51d2EuZWR1LmF1L2Rpc2NvdmVyeS9vcGVudXJsP2luc3Rp
dHV0aW9uPTYxVVdBX0lOU1QmYW1wO3ZpZD02MVVXQV9JTlNUOlVXQSZhbXA7P3NpZD1PVklEOm1l
ZGxpbmUmYW1wO2lkPXBtaWQ6MzA5NDA4NzAmYW1wO2lkPWRvaToxMC4xMDM4JTJGczQxNTk4LTAx
OS00MTkyMy02JmFtcDtpc3NuPTIwNDUtMjMyMiZhbXA7aXNibj0mYW1wO3ZvbHVtZT05JmFtcDtp
c3N1ZT0xJmFtcDtzcGFnZT01NDk4JmFtcDtwYWdlcz01NDk4JmFtcDtkYXRlPTIwMTkmYW1wO3Rp
dGxlPVNjaWVudGlmaWMrUmVwb3J0cyZhbXA7YXRpdGxlPUErUGlsb3QrUmFuZG9taXNlZCtEb3Vi
bGUtQmxpbmQrU3R1ZHkrb2YrdGhlK1RvbGVyYWJpbGl0eSthbmQrZWZmaWNhY3krb2YrcmVwZXRp
dGl2ZStUcmFuc2NyYW5pYWwrTWFnbmV0aWMrU3RpbXVsYXRpb24rb24rUGVyc2lzdGVudCtQb3N0
LUNvbmN1c3Npb24rU3luZHJvbWUuJmFtcDthdWxhc3Q9TW91c3NhdmkmYW1wO3BpZD0lM0NhdXRo
b3IlM0VNb3Vzc2F2aStaJTNCU3VsZWltYW4rQSUzQlJ1dGhlcmZvcmQrRyUzQlJhbmpiYXIrUG91
eWErTyUzQkRhc3RnaGVpYitaJTNCWmhhbmcrVyUzQlNhbHRlcitKJTNCV2FuZytYJTNCTWFuc291
cmkrQiUzQkxpdGhnb3crQiUzQyUyRmF1dGhvciUzRSUzQ0FOJTNFMzA5NDA4NzAlM0MlMkZBTiUz
RSUzQ0RUJTNFSm91cm5hbCtBcnRpY2xlJTNDJTJGRFQlM0U8L3VybD48L3JlbGF0ZWQtdXJscz48
L3VybHM+PGVsZWN0cm9uaWMtcmVzb3VyY2UtbnVtPjEwLjEwMzgvczQxNTk4LTAxOS00MTkyMy02
PC9lbGVjdHJvbmljLXJlc291cmNlLW51bT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>
              <w:rPr>
                <w:rFonts w:ascii="Times New Roman" w:hAnsi="Times New Roman" w:cs="Times New Roman"/>
                <w:b/>
                <w:sz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begin">
                <w:fldData xml:space="preserve">PEVuZE5vdGU+PENpdGUgQXV0aG9yWWVhcj0iMSI+PEF1dGhvcj5Nb3Vzc2F2aTwvQXV0aG9yPjxZ
ZWFyPjIwMTk8L1llYXI+PFJlY051bT4yMDA0PC9SZWNOdW0+PERpc3BsYXlUZXh0Pk1vdXNzYXZp
IGV0IGFsLiAoMjAxOSk8L0Rpc3BsYXlUZXh0PjxyZWNvcmQ+PHJlYy1udW1iZXI+MjAwNDwvcmVj
LW51bWJlcj48Zm9yZWlnbi1rZXlzPjxrZXkgYXBwPSJFTiIgZGItaWQ9Ing5cnR0cDA1ZWR0enhn
ZWF6eG81eDVyZTVkZGFzendkcjBzdyIgdGltZXN0YW1wPSIxNTc0NjAyNjYzIj4yMDA0PC9rZXk+
PC9mb3JlaWduLWtleXM+PHJlZi10eXBlIG5hbWU9IkpvdXJuYWwgQXJ0aWNsZSI+MTc8L3JlZi10
eXBlPjxjb250cmlidXRvcnM+PGF1dGhvcnM+PGF1dGhvcj5Nb3Vzc2F2aSwgWi48L2F1dGhvcj48
YXV0aG9yPlN1bGVpbWFuLCBBLjwvYXV0aG9yPjxhdXRob3I+UnV0aGVyZm9yZCwgRy48L2F1dGhv
cj48YXV0aG9yPlJhbmpiYXIgUG91eWEsIE8uPC9hdXRob3I+PGF1dGhvcj5EYXN0Z2hlaWIsIFou
PC9hdXRob3I+PGF1dGhvcj5aaGFuZywgVy48L2F1dGhvcj48YXV0aG9yPlNhbHRlciwgSi48L2F1
dGhvcj48YXV0aG9yPldhbmcsIFguPC9hdXRob3I+PGF1dGhvcj5NYW5zb3VyaSwgQi48L2F1dGhv
cj48YXV0aG9yPkxpdGhnb3csIEIuPC9hdXRob3I+PC9hdXRob3JzPjwvY29udHJpYnV0b3JzPjxh
dXRoLWFkZHJlc3M+TW91c3NhdmksIFphaHJhLiBCaW9tZWRpY2FsIEVuZ2luZWVyaW5nLCBVbml2
ZXJzaXR5IG9mIE1hbml0b2JhLCBXaW5uaXBlZywgQ2FuYWRhLiBaYWhyYS5Nb3Vzc2F2aUB1bWFu
aXRvYmEuY2EuJiN4RDtNb3Vzc2F2aSwgWmFocmEuIFJpdmVydmlldyBIZWFsdGggQ2VudHJlLCBX
aW5uaXBlZywgQ2FuYWRhLiBaYWhyYS5Nb3Vzc2F2aUB1bWFuaXRvYmEuY2EuJiN4RDtTdWxlaW1h
biwgQWJkZWxiYXNldC4gQmlvbWVkaWNhbCBFbmdpbmVlcmluZywgVW5pdmVyc2l0eSBvZiBNYW5p
dG9iYSwgV2lubmlwZWcsIENhbmFkYS4mI3hEO1J1dGhlcmZvcmQsIEdyYW50LiBCaW9tZWRpY2Fs
IEVuZ2luZWVyaW5nLCBVbml2ZXJzaXR5IG9mIE1hbml0b2JhLCBXaW5uaXBlZywgQ2FuYWRhLiYj
eEQ7UmFuamJhciBQb3V5YSwgT21pZC4gQmlvbWVkaWNhbCBFbmdpbmVlcmluZywgVW5pdmVyc2l0
eSBvZiBNYW5pdG9iYSwgV2lubmlwZWcsIENhbmFkYS4mI3hEO0Rhc3RnaGVpYiwgWmVpbmFiLiBC
aW9tZWRpY2FsIEVuZ2luZWVyaW5nLCBVbml2ZXJzaXR5IG9mIE1hbml0b2JhLCBXaW5uaXBlZywg
Q2FuYWRhLiYjeEQ7WmhhbmcsIFdlaWppYS4gU3RhdGlzdGljcyBEZXBhcnRtZW50LCBVbml2ZXJz
aXR5IG9mIE1hbml0b2JhLCBXaW5uaXBlZywgQ2FuYWRhLiYjeEQ7U2FsdGVyLCBKZW5uaWZlci4g
Uml2ZXJ2aWV3IEhlYWx0aCBDZW50cmUsIFdpbm5pcGVnLCBDYW5hZGEuJiN4RDtXYW5nLCBYaWt1
aS4gU3RhdGlzdGljcyBEZXBhcnRtZW50LCBVbml2ZXJzaXR5IG9mIE1hbml0b2JhLCBXaW5uaXBl
ZywgQ2FuYWRhLiYjeEQ7TWFuc291cmksIEJlaHphZC4gQmlvbWVkaWNhbCBFbmdpbmVlcmluZywg
VW5pdmVyc2l0eSBvZiBNYW5pdG9iYSwgV2lubmlwZWcsIENhbmFkYS4mI3hEO01hbnNvdXJpLCBC
ZWh6YWQuIE5ldXJvbG9neSBEZXBhcnRtZW50LCBVbml2ZXJzaXR5IG9mIE1hbml0b2JhLCBXaW5u
aXBlZywgQ2FuYWRhLiYjeEQ7TGl0aGdvdywgQnJpYW4uIEJpb21lZGljYWwgRW5naW5lZXJpbmcs
IFVuaXZlcnNpdHkgb2YgTWFuaXRvYmEsIFdpbm5pcGVnLCBDYW5hZGEuJiN4RDtMaXRoZ293LCBC
cmlhbi4gUml2ZXJ2aWV3IEhlYWx0aCBDZW50cmUsIFdpbm5pcGVnLCBDYW5hZGEuJiN4RDtMaXRo
Z293LCBCcmlhbi4gTW9uYXNoIEFsZnJlZCBQc3ljaGlhdHJ5IFJlc2VhcmNoIENlbnRlciwgTWVs
Ym91cm5lLCBBdXN0cmFsaWEuPC9hdXRoLWFkZHJlc3M+PHRpdGxlcz48dGl0bGU+QSBwaWxvdCBy
YW5kb21pc2VkIGRvdWJsZS1ibGluZCBzdHVkeSBvZiB0aGUgdG9sZXJhYmlsaXR5IGFuZCBlZmZp
Y2FjeSBvZiByZXBldGl0aXZlIHRyYW5zY3JhbmlhbCBtYWduZXRpYyBzdGltdWxhdGlvbiBvbiBw
ZXJzaXN0ZW50IHBvc3QtY29uY3Vzc2lvbiBzeW5kcm9tZTwvdGl0bGU+PHNlY29uZGFyeS10aXRs
ZT5TY2llbnRpZmljIFJlcG9ydHM8L3NlY29uZGFyeS10aXRsZT48YWx0LXRpdGxlPlNjaTwvYWx0
LXRpdGxlPjwvdGl0bGVzPjxwZXJpb2RpY2FsPjxmdWxsLXRpdGxlPlNjaWVudGlmaWMgUmVwb3J0
czwvZnVsbC10aXRsZT48YWJici0xPlNjaS4gUmVwLjwvYWJici0xPjxhYmJyLTI+U2NpIFJlcDwv
YWJici0yPjwvcGVyaW9kaWNhbD48cGFnZXM+NTQ5ODwvcGFnZXM+PHZvbHVtZT45PC92b2x1bWU+
PG51bWJlcj4xPC9udW1iZXI+PGRhdGVzPjx5ZWFyPjIwMTk8L3llYXI+PHB1Yi1kYXRlcz48ZGF0
ZT5BcHIgMDI8L2RhdGU+PC9wdWItZGF0ZXM+PC9kYXRlcz48aXNibj4yMDQ1LTIzMjI8L2lzYm4+
PGFjY2Vzc2lvbi1udW0+MzA5NDA4NzA8L2FjY2Vzc2lvbi1udW0+PHVybHM+PHJlbGF0ZWQtdXJs
cz48dXJsPmh0dHBzOi8vZXpwcm94eS5saWJyYXJ5LnV3YS5lZHUuYXUvbG9naW4/dXJsPWh0dHA6
Ly9vdmlkc3Aub3ZpZC5jb20vb3ZpZHdlYi5jZ2k/VD1KUyZhbXA7Q1NDPVkmYW1wO05FV1M9TiZh
bXA7UEFHRT1mdWxsdGV4dCZhbXA7RD1wcmVtJmFtcDtBTj0zMDk0MDg3MDwvdXJsPjx1cmw+aHR0
cHM6Ly9vbmVzZWFyY2gubGlicmFyeS51d2EuZWR1LmF1L2Rpc2NvdmVyeS9vcGVudXJsP2luc3Rp
dHV0aW9uPTYxVVdBX0lOU1QmYW1wO3ZpZD02MVVXQV9JTlNUOlVXQSZhbXA7P3NpZD1PVklEOm1l
ZGxpbmUmYW1wO2lkPXBtaWQ6MzA5NDA4NzAmYW1wO2lkPWRvaToxMC4xMDM4JTJGczQxNTk4LTAx
OS00MTkyMy02JmFtcDtpc3NuPTIwNDUtMjMyMiZhbXA7aXNibj0mYW1wO3ZvbHVtZT05JmFtcDtp
c3N1ZT0xJmFtcDtzcGFnZT01NDk4JmFtcDtwYWdlcz01NDk4JmFtcDtkYXRlPTIwMTkmYW1wO3Rp
dGxlPVNjaWVudGlmaWMrUmVwb3J0cyZhbXA7YXRpdGxlPUErUGlsb3QrUmFuZG9taXNlZCtEb3Vi
bGUtQmxpbmQrU3R1ZHkrb2YrdGhlK1RvbGVyYWJpbGl0eSthbmQrZWZmaWNhY3krb2YrcmVwZXRp
dGl2ZStUcmFuc2NyYW5pYWwrTWFnbmV0aWMrU3RpbXVsYXRpb24rb24rUGVyc2lzdGVudCtQb3N0
LUNvbmN1c3Npb24rU3luZHJvbWUuJmFtcDthdWxhc3Q9TW91c3NhdmkmYW1wO3BpZD0lM0NhdXRo
b3IlM0VNb3Vzc2F2aStaJTNCU3VsZWltYW4rQSUzQlJ1dGhlcmZvcmQrRyUzQlJhbmpiYXIrUG91
eWErTyUzQkRhc3RnaGVpYitaJTNCWmhhbmcrVyUzQlNhbHRlcitKJTNCV2FuZytYJTNCTWFuc291
cmkrQiUzQkxpdGhnb3crQiUzQyUyRmF1dGhvciUzRSUzQ0FOJTNFMzA5NDA4NzAlM0MlMkZBTiUz
RSUzQ0RUJTNFSm91cm5hbCtBcnRpY2xlJTNDJTJGRFQlM0U8L3VybD48L3JlbGF0ZWQtdXJscz48
L3VybHM+PGVsZWN0cm9uaWMtcmVzb3VyY2UtbnVtPjEwLjEwMzgvczQxNTk4LTAxOS00MTkyMy02
PC9lbGVjdHJvbmljLXJlc291cmNlLW51bT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>
              <w:rPr>
                <w:rFonts w:ascii="Times New Roman" w:hAnsi="Times New Roman" w:cs="Times New Roman"/>
                <w:b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20"/>
              </w:rPr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end"/>
            </w:r>
            <w:r>
              <w:rPr>
                <w:rFonts w:ascii="Times New Roman" w:hAnsi="Times New Roman" w:cs="Times New Roman"/>
                <w:b/>
                <w:sz w:val="20"/>
              </w:rPr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20"/>
              </w:rPr>
              <w:t>Moussavi et al. (2019)</w:t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743C2BA0" w14:textId="26E1DDEB" w:rsidR="00A433BC" w:rsidRPr="00E23986" w:rsidRDefault="0005004D" w:rsidP="0087156E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35" w:type="dxa"/>
            <w:vAlign w:val="center"/>
          </w:tcPr>
          <w:p w14:paraId="43627BF5" w14:textId="209AC983" w:rsidR="00A433BC" w:rsidRPr="00E23986" w:rsidRDefault="00A433BC" w:rsidP="0087156E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343A2FF6" w14:textId="05E4961E" w:rsidR="00A433BC" w:rsidRPr="00E23986" w:rsidRDefault="00A433BC" w:rsidP="0087156E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34" w:type="dxa"/>
            <w:vAlign w:val="center"/>
          </w:tcPr>
          <w:p w14:paraId="374EAE8F" w14:textId="39367549" w:rsidR="00A433BC" w:rsidRPr="00E23986" w:rsidRDefault="00A433BC" w:rsidP="0087156E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608B74A5" w14:textId="592AE359" w:rsidR="00A433BC" w:rsidRPr="00E23986" w:rsidRDefault="00A433BC" w:rsidP="0087156E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2B530F9A" w14:textId="1425BBF1" w:rsidR="00A433BC" w:rsidRPr="00E23986" w:rsidRDefault="0005004D" w:rsidP="001526A1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1B184B7E" w14:textId="4D013755" w:rsidR="00A433BC" w:rsidRDefault="00D0747C" w:rsidP="001526A1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2</w:t>
            </w:r>
          </w:p>
        </w:tc>
      </w:tr>
      <w:tr w:rsidR="00A433BC" w:rsidRPr="00E23986" w14:paraId="2D6F9401" w14:textId="233E8F02" w:rsidTr="00990C08">
        <w:tc>
          <w:tcPr>
            <w:tcW w:w="1985" w:type="dxa"/>
            <w:shd w:val="clear" w:color="auto" w:fill="auto"/>
            <w:vAlign w:val="center"/>
          </w:tcPr>
          <w:p w14:paraId="68E02A46" w14:textId="1C879A7F" w:rsidR="00A433BC" w:rsidRPr="00E23986" w:rsidRDefault="00A433BC" w:rsidP="001813FB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fldChar w:fldCharType="begin">
                <w:fldData xml:space="preserve">PEVuZE5vdGU+PENpdGUgQXV0aG9yWWVhcj0iMSI+PEF1dGhvcj5TdGlsbGluZzwvQXV0aG9yPjxZ
ZWFyPjIwMTk8L1llYXI+PFJlY051bT4xOTk4PC9SZWNOdW0+PERpc3BsYXlUZXh0PlN0aWxsaW5n
LCBQYXhtYW4sIGV0IGFsLiAoMjAxOSk8L0Rpc3BsYXlUZXh0PjxyZWNvcmQ+PHJlYy1udW1iZXI+
MTk5ODwvcmVjLW51bWJlcj48Zm9yZWlnbi1rZXlzPjxrZXkgYXBwPSJFTiIgZGItaWQ9Ing5cnR0
cDA1ZWR0enhnZWF6eG81eDVyZTVkZGFzendkcjBzdyIgdGltZXN0YW1wPSIxNTc0NjAyNjYzIj4x
OTk4PC9rZXk+PC9mb3JlaWduLWtleXM+PHJlZi10eXBlIG5hbWU9IkpvdXJuYWwgQXJ0aWNsZSI+
MTc8L3JlZi10eXBlPjxjb250cmlidXRvcnM+PGF1dGhvcnM+PGF1dGhvcj5TdGlsbGluZywgSi48
L2F1dGhvcj48YXV0aG9yPlBheG1hbiwgRS48L2F1dGhvcj48YXV0aG9yPk1lcmNpZXIsIEwuPC9h
dXRob3I+PGF1dGhvcj5HYW4sIEwuIFMuPC9hdXRob3I+PGF1dGhvcj5XYW5nLCBNLjwvYXV0aG9y
PjxhdXRob3I+QW1vb3plZ2FyLCBGLjwvYXV0aG9yPjxhdXRob3I+RHVrZWxvdywgUy4gUC48L2F1
dGhvcj48YXV0aG9yPk1vbmNoaSwgTy48L2F1dGhvcj48YXV0aG9yPkRlYmVydCwgQy48L2F1dGhv
cj48L2F1dGhvcnM+PC9jb250cmlidXRvcnM+PGF1dGgtYWRkcmVzcz5TdGlsbGluZywgSm9hbi4g
VW5pdmVyc2l0eSBvZiBDYWxnYXJ5LCBDYWxnYXJ5LCBBbGJlcnRhLCBDYW5hZGEuJiN4RDtTdGls
bGluZywgSm9hbi4gSG90Y2hraXNzIEJyYWluIEluc3RpdHV0ZSwgQ2FsZ2FyeSwgQWxiZXJ0YSwg
Q2FuYWRhLiYjeEQ7U3RpbGxpbmcsIEpvYW4uIERlcGFydG1lbnQgb2YgQ2xpbmljYWwgTmV1cm9z
Y2llbmNlcywgQ3VtbWluZyBTY2hvb2wgb2YgTWVkaWNpbmUsIENhbGdhcnksIEFsYmVydGEsIENh
bmFkYS4mI3hEO1BheG1hbiwgRXJpYy4gVW5pdmVyc2l0eSBvZiBDYWxnYXJ5LCBDYWxnYXJ5LCBB
bGJlcnRhLCBDYW5hZGEuJiN4RDtQYXhtYW4sIEVyaWMuIFVuaXZlcnNpdHkgb2YgQWxiZXJ0YSwg
RGVwYXJ0bWVudCBvZiBNZWRpY2luZSwgRWRtb250b24sIEFsYmVydGEsIENhbmFkYS4mI3hEO01l
cmNpZXIsIExlYWguIFVuaXZlcnNpdHkgb2YgQ2FsZ2FyeSwgQ2FsZ2FyeSwgQWxiZXJ0YSwgQ2Fu
YWRhLiYjeEQ7TWVyY2llciwgTGVhaC4gSG90Y2hraXNzIEJyYWluIEluc3RpdHV0ZSwgQ2FsZ2Fy
eSwgQWxiZXJ0YSwgQ2FuYWRhLiYjeEQ7R2FuLCBMaXUgU2hpLiBVbml2ZXJzaXR5IG9mIENhbGdh
cnksIENhbGdhcnksIEFsYmVydGEsIENhbmFkYS4mI3hEO0dhbiwgTGl1IFNoaS4gSG90Y2hraXNz
IEJyYWluIEluc3RpdHV0ZSwgQ2FsZ2FyeSwgQWxiZXJ0YSwgQ2FuYWRhLiYjeEQ7V2FuZywgTWVu
Zy4gVW5pdmVyc2l0eSBvZiBDYWxnYXJ5LCBDYWxnYXJ5LCBBbGJlcnRhLCBDYW5hZGEuJiN4RDtX
YW5nLCBNZW5nLiBIb3RjaGtpc3MgQnJhaW4gSW5zdGl0dXRlLCBDYWxnYXJ5LCBBbGJlcnRhLCBD
YW5hZGEuJiN4RDtBbW9vemVnYXIsIEZhcm5hei4gVW5pdmVyc2l0eSBvZiBDYWxnYXJ5LCBDYWxn
YXJ5LCBBbGJlcnRhLCBDYW5hZGEuJiN4RDtBbW9vemVnYXIsIEZhcm5hei4gSG90Y2hraXNzIEJy
YWluIEluc3RpdHV0ZSwgQ2FsZ2FyeSwgQWxiZXJ0YSwgQ2FuYWRhLiYjeEQ7QW1vb3plZ2FyLCBG
YXJuYXouIERlcGFydG1lbnQgb2YgQ2xpbmljYWwgTmV1cm9zY2llbmNlcywgQ3VtbWluZyBTY2hv
b2wgb2YgTWVkaWNpbmUsIENhbGdhcnksIEFsYmVydGEsIENhbmFkYS4mI3hEO0R1a2Vsb3csIFNl
YW4gUC4gVW5pdmVyc2l0eSBvZiBDYWxnYXJ5LCBDYWxnYXJ5LCBBbGJlcnRhLCBDYW5hZGEuJiN4
RDtEdWtlbG93LCBTZWFuIFAuIEhvdGNoa2lzcyBCcmFpbiBJbnN0aXR1dGUsIENhbGdhcnksIEFs
YmVydGEsIENhbmFkYS4mI3hEO0R1a2Vsb3csIFNlYW4gUC4gRGVwYXJ0bWVudCBvZiBDbGluaWNh
bCBOZXVyb3NjaWVuY2VzLCBDdW1taW5nIFNjaG9vbCBvZiBNZWRpY2luZSwgQ2FsZ2FyeSwgQWxi
ZXJ0YSwgQ2FuYWRhLiYjeEQ7TW9uY2hpLCBPdXJ5LiBVbml2ZXJzaXR5IG9mIENhbGdhcnksIENh
bGdhcnksIEFsYmVydGEsIENhbmFkYS4mI3hEO01vbmNoaSwgT3VyeS4gSG90Y2hraXNzIEJyYWlu
IEluc3RpdHV0ZSwgQ2FsZ2FyeSwgQWxiZXJ0YSwgQ2FuYWRhLiYjeEQ7TW9uY2hpLCBPdXJ5LiBE
ZXBhcnRtZW50IG9mIENsaW5pY2FsIE5ldXJvc2NpZW5jZXMsIEN1bW1pbmcgU2Nob29sIG9mIE1l
ZGljaW5lLCBDYWxnYXJ5LCBBbGJlcnRhLCBDYW5hZGEuJiN4RDtEZWJlcnQsIENoYW50ZWwuIFVu
aXZlcnNpdHkgb2YgQ2FsZ2FyeSwgQ2FsZ2FyeSwgQWxiZXJ0YSwgQ2FuYWRhLiYjeEQ7RGViZXJ0
LCBDaGFudGVsLiBIb3RjaGtpc3MgQnJhaW4gSW5zdGl0dXRlLCBDYWxnYXJ5LCBBbGJlcnRhLCBD
YW5hZGEuJiN4RDtEZWJlcnQsIENoYW50ZWwuIERlcGFydG1lbnQgb2YgQ2xpbmljYWwgTmV1cm9z
Y2llbmNlcywgQ3VtbWluZyBTY2hvb2wgb2YgTWVkaWNpbmUsIENhbGdhcnksIEFsYmVydGEsIENh
bmFkYS48L2F1dGgtYWRkcmVzcz48dGl0bGVzPjx0aXRsZT5UcmVhdG1lbnQgb2YgUGVyc2lzdGVu
dCBQb3N0LVRyYXVtYXRpYyBIZWFkYWNoZSBhbmQgUG9zdC1Db25jdXNzaW9uIFN5bXB0b21zIFVz
aW5nIFJlcGV0aXRpdmUgVHJhbnNjcmFuaWFsIE1hZ25ldGljIFN0aW11bGF0aW9uOiBBIFBpbG90
LCBEb3VibGUtQmxpbmQsIFJhbmRvbWl6ZWQgQ29udHJvbGxlZCBUcmlhbDwvdGl0bGU+PHNlY29u
ZGFyeS10aXRsZT5Kb3VybmFsIG9mIE5ldXJvdHJhdW1hPC9zZWNvbmRhcnktdGl0bGU+PGFsdC10
aXRsZT5KIE5ldXJvdHJhdW1hPC9hbHQtdGl0bGU+PC90aXRsZXM+PHBlcmlvZGljYWw+PGZ1bGwt
dGl0bGU+Sm91cm5hbCBvZiBOZXVyb3RyYXVtYTwvZnVsbC10aXRsZT48YWJici0xPkouIE5ldXJv
dHJhdW1hPC9hYmJyLTE+PGFiYnItMj5KIE5ldXJvdHJhdW1hPC9hYmJyLTI+PC9wZXJpb2RpY2Fs
PjxhbHQtcGVyaW9kaWNhbD48ZnVsbC10aXRsZT5Kb3VybmFsIG9mIE5ldXJvdHJhdW1hPC9mdWxs
LXRpdGxlPjxhYmJyLTE+Si4gTmV1cm90cmF1bWE8L2FiYnItMT48YWJici0yPkogTmV1cm90cmF1
bWE8L2FiYnItMj48L2FsdC1wZXJpb2RpY2FsPjxwYWdlcz4wODwvcGFnZXM+PHZvbHVtZT4wODwv
dm9sdW1lPjxkYXRlcz48eWVhcj4yMDE5PC95ZWFyPjxwdWItZGF0ZXM+PGRhdGU+Tm92IDA4PC9k
YXRlPjwvcHViLWRhdGVzPjwvZGF0ZXM+PGlzYm4+MTU1Ny05MDQyPC9pc2JuPjxhY2Nlc3Npb24t
bnVtPjMxNTMwMjI3PC9hY2Nlc3Npb24tbnVtPjx1cmxzPjxyZWxhdGVkLXVybHM+PHVybD5odHRw
czovL2V6cHJveHkubGlicmFyeS51d2EuZWR1LmF1L2xvZ2luP3VybD1odHRwOi8vb3ZpZHNwLm92
aWQuY29tL292aWR3ZWIuY2dpP1Q9SlMmYW1wO0NTQz1ZJmFtcDtORVdTPU4mYW1wO1BBR0U9ZnVs
bHRleHQmYW1wO0Q9bWVkcCZhbXA7QU49MzE1MzAyMjc8L3VybD48dXJsPmh0dHBzOi8vb25lc2Vh
cmNoLmxpYnJhcnkudXdhLmVkdS5hdS9kaXNjb3Zlcnkvb3BlbnVybD9pbnN0aXR1dGlvbj02MVVX
QV9JTlNUJmFtcDt2aWQ9NjFVV0FfSU5TVDpVV0EmYW1wOz9zaWQ9T1ZJRDptZWRsaW5lJmFtcDtp
ZD1wbWlkOjMxNTMwMjI3JmFtcDtpZD1kb2k6MTAuMTA4OSUyRm5ldS4yMDE5LjY2OTImYW1wO2lz
c249MDg5Ny03MTUxJmFtcDtpc2JuPSZhbXA7dm9sdW1lPSZhbXA7aXNzdWU9JmFtcDtzcGFnZT1u
ZXUmYW1wO3BhZ2VzPSZhbXA7ZGF0ZT0yMDE5JmFtcDt0aXRsZT1Kb3VybmFsK29mK05ldXJvdHJh
dW1hJmFtcDthdGl0bGU9VHJlYXRtZW50K29mK1BlcnNpc3RlbnQrUG9zdC1UcmF1bWF0aWMrSGVh
ZGFjaGUrYW5kK1Bvc3QtQ29uY3Vzc2lvbitTeW1wdG9tcytVc2luZytSZXBldGl0aXZlK1RyYW5z
Y3JhbmlhbCtNYWduZXRpYytTdGltdWxhdGlvbiUzQStBK1BpbG90JTJDK0RvdWJsZS1CbGluZCUy
QytSYW5kb21pemVkK0NvbnRyb2xsZWQrVHJpYWwuJmFtcDthdWxhc3Q9U3RpbGxpbmcmYW1wO3Bp
ZD0lM0NhdXRob3IlM0VTdGlsbGluZytKJTNCUGF4bWFuK0UlM0JNZXJjaWVyK0wlM0JHYW4rTFMl
M0JXYW5nK00lM0JBbW9vemVnYXIrRiUzQkR1a2Vsb3crU1AlM0JNb25jaGkrTyUzQkRlYmVydCtD
JTNDJTJGYXV0aG9yJTNFJTNDQU4lM0UzMTUzMDIyNyUzQyUyRkFOJTNFJTNDRFQlM0VKb3VybmFs
K0FydGljbGUlM0MlMkZEVCUzRTwvdXJsPjwvcmVsYXRlZC11cmxzPjwvdXJscz48ZWxlY3Ryb25p
Yy1yZXNvdXJjZS1udW0+aHR0cHM6Ly9keC5kb2kub3JnLzEwLjEwODkvbmV1LjIwMTkuNjY5Mjwv
ZWxlY3Ryb25pYy1yZXNvdXJjZS1udW0+PHJlbW90ZS1kYXRhYmFzZS1uYW1lPk1FRExJTkU8L3Jl
bW90ZS1kYXRhYmFzZS1uYW1lPjxyZW1vdGUtZGF0YWJhc2UtcHJvdmlkZXI+T3ZpZCBUZWNobm9s
b2dpZXM8L3JlbW90ZS1kYXRhYmFzZS1wcm92aWRlcj48bGFuZ3VhZ2U+RW5nbGlzaDwvbGFuZ3Vh
Z2U+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sz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begin">
                <w:fldData xml:space="preserve">PEVuZE5vdGU+PENpdGUgQXV0aG9yWWVhcj0iMSI+PEF1dGhvcj5TdGlsbGluZzwvQXV0aG9yPjxZ
ZWFyPjIwMTk8L1llYXI+PFJlY051bT4xOTk4PC9SZWNOdW0+PERpc3BsYXlUZXh0PlN0aWxsaW5n
LCBQYXhtYW4sIGV0IGFsLiAoMjAxOSk8L0Rpc3BsYXlUZXh0PjxyZWNvcmQ+PHJlYy1udW1iZXI+
MTk5ODwvcmVjLW51bWJlcj48Zm9yZWlnbi1rZXlzPjxrZXkgYXBwPSJFTiIgZGItaWQ9Ing5cnR0
cDA1ZWR0enhnZWF6eG81eDVyZTVkZGFzendkcjBzdyIgdGltZXN0YW1wPSIxNTc0NjAyNjYzIj4x
OTk4PC9rZXk+PC9mb3JlaWduLWtleXM+PHJlZi10eXBlIG5hbWU9IkpvdXJuYWwgQXJ0aWNsZSI+
MTc8L3JlZi10eXBlPjxjb250cmlidXRvcnM+PGF1dGhvcnM+PGF1dGhvcj5TdGlsbGluZywgSi48
L2F1dGhvcj48YXV0aG9yPlBheG1hbiwgRS48L2F1dGhvcj48YXV0aG9yPk1lcmNpZXIsIEwuPC9h
dXRob3I+PGF1dGhvcj5HYW4sIEwuIFMuPC9hdXRob3I+PGF1dGhvcj5XYW5nLCBNLjwvYXV0aG9y
PjxhdXRob3I+QW1vb3plZ2FyLCBGLjwvYXV0aG9yPjxhdXRob3I+RHVrZWxvdywgUy4gUC48L2F1
dGhvcj48YXV0aG9yPk1vbmNoaSwgTy48L2F1dGhvcj48YXV0aG9yPkRlYmVydCwgQy48L2F1dGhv
cj48L2F1dGhvcnM+PC9jb250cmlidXRvcnM+PGF1dGgtYWRkcmVzcz5TdGlsbGluZywgSm9hbi4g
VW5pdmVyc2l0eSBvZiBDYWxnYXJ5LCBDYWxnYXJ5LCBBbGJlcnRhLCBDYW5hZGEuJiN4RDtTdGls
bGluZywgSm9hbi4gSG90Y2hraXNzIEJyYWluIEluc3RpdHV0ZSwgQ2FsZ2FyeSwgQWxiZXJ0YSwg
Q2FuYWRhLiYjeEQ7U3RpbGxpbmcsIEpvYW4uIERlcGFydG1lbnQgb2YgQ2xpbmljYWwgTmV1cm9z
Y2llbmNlcywgQ3VtbWluZyBTY2hvb2wgb2YgTWVkaWNpbmUsIENhbGdhcnksIEFsYmVydGEsIENh
bmFkYS4mI3hEO1BheG1hbiwgRXJpYy4gVW5pdmVyc2l0eSBvZiBDYWxnYXJ5LCBDYWxnYXJ5LCBB
bGJlcnRhLCBDYW5hZGEuJiN4RDtQYXhtYW4sIEVyaWMuIFVuaXZlcnNpdHkgb2YgQWxiZXJ0YSwg
RGVwYXJ0bWVudCBvZiBNZWRpY2luZSwgRWRtb250b24sIEFsYmVydGEsIENhbmFkYS4mI3hEO01l
cmNpZXIsIExlYWguIFVuaXZlcnNpdHkgb2YgQ2FsZ2FyeSwgQ2FsZ2FyeSwgQWxiZXJ0YSwgQ2Fu
YWRhLiYjeEQ7TWVyY2llciwgTGVhaC4gSG90Y2hraXNzIEJyYWluIEluc3RpdHV0ZSwgQ2FsZ2Fy
eSwgQWxiZXJ0YSwgQ2FuYWRhLiYjeEQ7R2FuLCBMaXUgU2hpLiBVbml2ZXJzaXR5IG9mIENhbGdh
cnksIENhbGdhcnksIEFsYmVydGEsIENhbmFkYS4mI3hEO0dhbiwgTGl1IFNoaS4gSG90Y2hraXNz
IEJyYWluIEluc3RpdHV0ZSwgQ2FsZ2FyeSwgQWxiZXJ0YSwgQ2FuYWRhLiYjeEQ7V2FuZywgTWVu
Zy4gVW5pdmVyc2l0eSBvZiBDYWxnYXJ5LCBDYWxnYXJ5LCBBbGJlcnRhLCBDYW5hZGEuJiN4RDtX
YW5nLCBNZW5nLiBIb3RjaGtpc3MgQnJhaW4gSW5zdGl0dXRlLCBDYWxnYXJ5LCBBbGJlcnRhLCBD
YW5hZGEuJiN4RDtBbW9vemVnYXIsIEZhcm5hei4gVW5pdmVyc2l0eSBvZiBDYWxnYXJ5LCBDYWxn
YXJ5LCBBbGJlcnRhLCBDYW5hZGEuJiN4RDtBbW9vemVnYXIsIEZhcm5hei4gSG90Y2hraXNzIEJy
YWluIEluc3RpdHV0ZSwgQ2FsZ2FyeSwgQWxiZXJ0YSwgQ2FuYWRhLiYjeEQ7QW1vb3plZ2FyLCBG
YXJuYXouIERlcGFydG1lbnQgb2YgQ2xpbmljYWwgTmV1cm9zY2llbmNlcywgQ3VtbWluZyBTY2hv
b2wgb2YgTWVkaWNpbmUsIENhbGdhcnksIEFsYmVydGEsIENhbmFkYS4mI3hEO0R1a2Vsb3csIFNl
YW4gUC4gVW5pdmVyc2l0eSBvZiBDYWxnYXJ5LCBDYWxnYXJ5LCBBbGJlcnRhLCBDYW5hZGEuJiN4
RDtEdWtlbG93LCBTZWFuIFAuIEhvdGNoa2lzcyBCcmFpbiBJbnN0aXR1dGUsIENhbGdhcnksIEFs
YmVydGEsIENhbmFkYS4mI3hEO0R1a2Vsb3csIFNlYW4gUC4gRGVwYXJ0bWVudCBvZiBDbGluaWNh
bCBOZXVyb3NjaWVuY2VzLCBDdW1taW5nIFNjaG9vbCBvZiBNZWRpY2luZSwgQ2FsZ2FyeSwgQWxi
ZXJ0YSwgQ2FuYWRhLiYjeEQ7TW9uY2hpLCBPdXJ5LiBVbml2ZXJzaXR5IG9mIENhbGdhcnksIENh
bGdhcnksIEFsYmVydGEsIENhbmFkYS4mI3hEO01vbmNoaSwgT3VyeS4gSG90Y2hraXNzIEJyYWlu
IEluc3RpdHV0ZSwgQ2FsZ2FyeSwgQWxiZXJ0YSwgQ2FuYWRhLiYjeEQ7TW9uY2hpLCBPdXJ5LiBE
ZXBhcnRtZW50IG9mIENsaW5pY2FsIE5ldXJvc2NpZW5jZXMsIEN1bW1pbmcgU2Nob29sIG9mIE1l
ZGljaW5lLCBDYWxnYXJ5LCBBbGJlcnRhLCBDYW5hZGEuJiN4RDtEZWJlcnQsIENoYW50ZWwuIFVu
aXZlcnNpdHkgb2YgQ2FsZ2FyeSwgQ2FsZ2FyeSwgQWxiZXJ0YSwgQ2FuYWRhLiYjeEQ7RGViZXJ0
LCBDaGFudGVsLiBIb3RjaGtpc3MgQnJhaW4gSW5zdGl0dXRlLCBDYWxnYXJ5LCBBbGJlcnRhLCBD
YW5hZGEuJiN4RDtEZWJlcnQsIENoYW50ZWwuIERlcGFydG1lbnQgb2YgQ2xpbmljYWwgTmV1cm9z
Y2llbmNlcywgQ3VtbWluZyBTY2hvb2wgb2YgTWVkaWNpbmUsIENhbGdhcnksIEFsYmVydGEsIENh
bmFkYS48L2F1dGgtYWRkcmVzcz48dGl0bGVzPjx0aXRsZT5UcmVhdG1lbnQgb2YgUGVyc2lzdGVu
dCBQb3N0LVRyYXVtYXRpYyBIZWFkYWNoZSBhbmQgUG9zdC1Db25jdXNzaW9uIFN5bXB0b21zIFVz
aW5nIFJlcGV0aXRpdmUgVHJhbnNjcmFuaWFsIE1hZ25ldGljIFN0aW11bGF0aW9uOiBBIFBpbG90
LCBEb3VibGUtQmxpbmQsIFJhbmRvbWl6ZWQgQ29udHJvbGxlZCBUcmlhbDwvdGl0bGU+PHNlY29u
ZGFyeS10aXRsZT5Kb3VybmFsIG9mIE5ldXJvdHJhdW1hPC9zZWNvbmRhcnktdGl0bGU+PGFsdC10
aXRsZT5KIE5ldXJvdHJhdW1hPC9hbHQtdGl0bGU+PC90aXRsZXM+PHBlcmlvZGljYWw+PGZ1bGwt
dGl0bGU+Sm91cm5hbCBvZiBOZXVyb3RyYXVtYTwvZnVsbC10aXRsZT48YWJici0xPkouIE5ldXJv
dHJhdW1hPC9hYmJyLTE+PGFiYnItMj5KIE5ldXJvdHJhdW1hPC9hYmJyLTI+PC9wZXJpb2RpY2Fs
PjxhbHQtcGVyaW9kaWNhbD48ZnVsbC10aXRsZT5Kb3VybmFsIG9mIE5ldXJvdHJhdW1hPC9mdWxs
LXRpdGxlPjxhYmJyLTE+Si4gTmV1cm90cmF1bWE8L2FiYnItMT48YWJici0yPkogTmV1cm90cmF1
bWE8L2FiYnItMj48L2FsdC1wZXJpb2RpY2FsPjxwYWdlcz4wODwvcGFnZXM+PHZvbHVtZT4wODwv
dm9sdW1lPjxkYXRlcz48eWVhcj4yMDE5PC95ZWFyPjxwdWItZGF0ZXM+PGRhdGU+Tm92IDA4PC9k
YXRlPjwvcHViLWRhdGVzPjwvZGF0ZXM+PGlzYm4+MTU1Ny05MDQyPC9pc2JuPjxhY2Nlc3Npb24t
bnVtPjMxNTMwMjI3PC9hY2Nlc3Npb24tbnVtPjx1cmxzPjxyZWxhdGVkLXVybHM+PHVybD5odHRw
czovL2V6cHJveHkubGlicmFyeS51d2EuZWR1LmF1L2xvZ2luP3VybD1odHRwOi8vb3ZpZHNwLm92
aWQuY29tL292aWR3ZWIuY2dpP1Q9SlMmYW1wO0NTQz1ZJmFtcDtORVdTPU4mYW1wO1BBR0U9ZnVs
bHRleHQmYW1wO0Q9bWVkcCZhbXA7QU49MzE1MzAyMjc8L3VybD48dXJsPmh0dHBzOi8vb25lc2Vh
cmNoLmxpYnJhcnkudXdhLmVkdS5hdS9kaXNjb3Zlcnkvb3BlbnVybD9pbnN0aXR1dGlvbj02MVVX
QV9JTlNUJmFtcDt2aWQ9NjFVV0FfSU5TVDpVV0EmYW1wOz9zaWQ9T1ZJRDptZWRsaW5lJmFtcDtp
ZD1wbWlkOjMxNTMwMjI3JmFtcDtpZD1kb2k6MTAuMTA4OSUyRm5ldS4yMDE5LjY2OTImYW1wO2lz
c249MDg5Ny03MTUxJmFtcDtpc2JuPSZhbXA7dm9sdW1lPSZhbXA7aXNzdWU9JmFtcDtzcGFnZT1u
ZXUmYW1wO3BhZ2VzPSZhbXA7ZGF0ZT0yMDE5JmFtcDt0aXRsZT1Kb3VybmFsK29mK05ldXJvdHJh
dW1hJmFtcDthdGl0bGU9VHJlYXRtZW50K29mK1BlcnNpc3RlbnQrUG9zdC1UcmF1bWF0aWMrSGVh
ZGFjaGUrYW5kK1Bvc3QtQ29uY3Vzc2lvbitTeW1wdG9tcytVc2luZytSZXBldGl0aXZlK1RyYW5z
Y3JhbmlhbCtNYWduZXRpYytTdGltdWxhdGlvbiUzQStBK1BpbG90JTJDK0RvdWJsZS1CbGluZCUy
QytSYW5kb21pemVkK0NvbnRyb2xsZWQrVHJpYWwuJmFtcDthdWxhc3Q9U3RpbGxpbmcmYW1wO3Bp
ZD0lM0NhdXRob3IlM0VTdGlsbGluZytKJTNCUGF4bWFuK0UlM0JNZXJjaWVyK0wlM0JHYW4rTFMl
M0JXYW5nK00lM0JBbW9vemVnYXIrRiUzQkR1a2Vsb3crU1AlM0JNb25jaGkrTyUzQkRlYmVydCtD
JTNDJTJGYXV0aG9yJTNFJTNDQU4lM0UzMTUzMDIyNyUzQyUyRkFOJTNFJTNDRFQlM0VKb3VybmFs
K0FydGljbGUlM0MlMkZEVCUzRTwvdXJsPjwvcmVsYXRlZC11cmxzPjwvdXJscz48ZWxlY3Ryb25p
Yy1yZXNvdXJjZS1udW0+aHR0cHM6Ly9keC5kb2kub3JnLzEwLjEwODkvbmV1LjIwMTkuNjY5Mjwv
ZWxlY3Ryb25pYy1yZXNvdXJjZS1udW0+PHJlbW90ZS1kYXRhYmFzZS1uYW1lPk1FRExJTkU8L3Jl
bW90ZS1kYXRhYmFzZS1uYW1lPjxyZW1vdGUtZGF0YWJhc2UtcHJvdmlkZXI+T3ZpZCBUZWNobm9s
b2dpZXM8L3JlbW90ZS1kYXRhYmFzZS1wcm92aWRlcj48bGFuZ3VhZ2U+RW5nbGlzaDwvbGFuZ3Vh
Z2U+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20"/>
              </w:rPr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end"/>
            </w:r>
            <w:r>
              <w:rPr>
                <w:rFonts w:ascii="Times New Roman" w:hAnsi="Times New Roman" w:cs="Times New Roman"/>
                <w:b/>
                <w:sz w:val="20"/>
              </w:rPr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20"/>
              </w:rPr>
              <w:t>Stilling, Paxman, et al. (2019)</w:t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7AC2A554" w14:textId="3FD09341" w:rsidR="00A433BC" w:rsidRPr="00E23986" w:rsidRDefault="00A433BC" w:rsidP="0087156E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35" w:type="dxa"/>
            <w:vAlign w:val="center"/>
          </w:tcPr>
          <w:p w14:paraId="184D88EB" w14:textId="1AEEFCE3" w:rsidR="00A433BC" w:rsidRPr="00E23986" w:rsidRDefault="00A433BC" w:rsidP="0087156E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718A6D85" w14:textId="0A3F771A" w:rsidR="00A433BC" w:rsidRPr="00E23986" w:rsidRDefault="00A433BC" w:rsidP="0087156E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34" w:type="dxa"/>
            <w:vAlign w:val="center"/>
          </w:tcPr>
          <w:p w14:paraId="66987276" w14:textId="08BB6D19" w:rsidR="00A433BC" w:rsidRPr="00E23986" w:rsidRDefault="00A433BC" w:rsidP="0087156E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016C0F7C" w14:textId="03C82846" w:rsidR="00A433BC" w:rsidRPr="00E23986" w:rsidRDefault="00A433BC" w:rsidP="0087156E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00E148A3" w14:textId="74969805" w:rsidR="00A433BC" w:rsidRPr="00E23986" w:rsidRDefault="00A433BC" w:rsidP="001526A1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14:paraId="32010629" w14:textId="42B49E75" w:rsidR="00A433BC" w:rsidRDefault="00D0747C" w:rsidP="001526A1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2</w:t>
            </w:r>
          </w:p>
        </w:tc>
      </w:tr>
      <w:tr w:rsidR="00A433BC" w:rsidRPr="00E23986" w14:paraId="02362E6A" w14:textId="3479DF11" w:rsidTr="00990C08"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927B5B" w14:textId="168EC6A2" w:rsidR="00A433BC" w:rsidRPr="00E23986" w:rsidRDefault="00A433BC" w:rsidP="002A5B12">
            <w:pPr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fldChar w:fldCharType="begin">
                <w:fldData xml:space="preserve">PEVuZE5vdGU+PENpdGUgQXV0aG9yWWVhcj0iMSI+PEF1dGhvcj5XaWxrZTwvQXV0aG9yPjxZZWFy
PjIwMTc8L1llYXI+PFJlY051bT4yMDA4PC9SZWNOdW0+PERpc3BsYXlUZXh0PldpbGtlIGV0IGFs
LiAoMjAxNyk8L0Rpc3BsYXlUZXh0PjxyZWNvcmQ+PHJlYy1udW1iZXI+MjAwODwvcmVjLW51bWJl
cj48Zm9yZWlnbi1rZXlzPjxrZXkgYXBwPSJFTiIgZGItaWQ9Ing5cnR0cDA1ZWR0enhnZWF6eG81
eDVyZTVkZGFzendkcjBzdyIgdGltZXN0YW1wPSIxNTc0NjAyNjYzIj4yMDA4PC9rZXk+PC9mb3Jl
aWduLWtleXM+PHJlZi10eXBlIG5hbWU9IkpvdXJuYWwgQXJ0aWNsZSI+MTc8L3JlZi10eXBlPjxj
b250cmlidXRvcnM+PGF1dGhvcnM+PGF1dGhvcj5XaWxrZSwgUy48L2F1dGhvcj48YXV0aG9yPkxp
c3QsIEouPC9hdXRob3I+PGF1dGhvcj5NZWtsZSwgUi48L2F1dGhvcj48YXV0aG9yPkxpbmRlbmJl
cmcsIFIuPC9hdXRob3I+PGF1dGhvcj5CdWtvd3NraSwgTS48L2F1dGhvcj48YXV0aG9yPk90dCwg
Uy48L2F1dGhvcj48YXV0aG9yPlNjaHViZXJ0LCBGLjwvYXV0aG9yPjxhdXRob3I+SXR0ZXJtYW5u
LCBCLjwvYXV0aG9yPjxhdXRob3I+RmxvZWwsIEEuPC9hdXRob3I+PC9hdXRob3JzPjwvY29udHJp
YnV0b3JzPjxhdXRoLWFkZHJlc3M+V2lsa2UsIFNrYWRpLiAxIERlcGFydG1lbnQgb2YgTmV1cm9s
b2d5LCBDaGFyaXRlLVVuaXZlcnNpdHkgSG9zcGl0YWwsIEJlcmxpbiwgR2VybWFueSAuJiN4RDtM
aXN0LCBKb25hdGhhbi4gMSBEZXBhcnRtZW50IG9mIE5ldXJvbG9neSwgQ2hhcml0ZS1Vbml2ZXJz
aXR5IEhvc3BpdGFsLCBCZXJsaW4sIEdlcm1hbnkgLiYjeEQ7TWVrbGUsIFJhbGYuIDQgUGh5c2lr
YWxpc2NoLVRlY2huaXNjaGUgQnVuZGVzYW5zdGFsdCAoUFRCKSwgQnJhdW5zY2h3ZWlnIHVuZCBC
ZXJsaW4sIEJlcmxpbiwgR2VybWFueSAuJiN4RDtMaW5kZW5iZXJnLCBSb2JlcnQuIDEgRGVwYXJ0
bWVudCBvZiBOZXVyb2xvZ3ksIENoYXJpdGUtVW5pdmVyc2l0eSBIb3NwaXRhbCwgQmVybGluLCBH
ZXJtYW55IC4mI3hEO0J1a293c2tpLCBNYXJ0aW4uIDEgRGVwYXJ0bWVudCBvZiBOZXVyb2xvZ3ks
IENoYXJpdGUtVW5pdmVyc2l0eSBIb3NwaXRhbCwgQmVybGluLCBHZXJtYW55IC4mI3hEO090dCwg
U3RlZmFuaWUuIDEgRGVwYXJ0bWVudCBvZiBOZXVyb2xvZ3ksIENoYXJpdGUtVW5pdmVyc2l0eSBI
b3NwaXRhbCwgQmVybGluLCBHZXJtYW55IC4mI3hEO1NjaHViZXJ0LCBGbG9yaWFuLiA0IFBoeXNp
a2FsaXNjaC1UZWNobmlzY2hlIEJ1bmRlc2Fuc3RhbHQgKFBUQiksIEJyYXVuc2Nod2VpZyB1bmQg
QmVybGluLCBCZXJsaW4sIEdlcm1hbnkgLiYjeEQ7SXR0ZXJtYW5uLCBCZXJuZC4gNCBQaHlzaWth
bGlzY2gtVGVjaG5pc2NoZSBCdW5kZXNhbnN0YWx0IChQVEIpLCBCcmF1bnNjaHdlaWcgdW5kIEJl
cmxpbiwgQmVybGluLCBHZXJtYW55IC4mI3hEO0Zsb2VsLCBBZ25lcy4gMSBEZXBhcnRtZW50IG9m
IE5ldXJvbG9neSwgQ2hhcml0ZS1Vbml2ZXJzaXR5IEhvc3BpdGFsLCBCZXJsaW4sIEdlcm1hbnkg
LiYjeEQ7RmxvZWwsIEFnbmVzLiAyIENlbnRlciBmb3IgU3Ryb2tlIFJlc2VhcmNoIEJlcmxpbiwg
Q2hhcml0ZS1Vbml2ZXJzaXR5IEhvc3BpdGFsLCBCZXJsaW4sIEdlcm1hbnkgLiYjeEQ7RmxvZWws
IEFnbmVzLiAzIE5ldXJvQ3VyZSBDbHVzdGVyIG9mIEV4Y2VsbGVuY2UsIENoYXJpdGUtVW5pdmVy
c2l0eSBIb3NwaXRhbCwgQmVybGluLCBHZXJtYW55IC48L2F1dGgtYWRkcmVzcz48dGl0bGVzPjx0
aXRsZT5ObyBlZmZlY3Qgb2YgYW5vZGFsIHRyYW5zY3JhbmlhbCBkaXJlY3QgY3VycmVudCBzdGlt
dWxhdGlvbiBvbiBnYW1tYS1hbWlub2J1dHlyaWMgYWNpZCBsZXZlbHMgaW4gcGF0aWVudHMgd2l0
aCByZWN1cnJlbnQgbWlsZCB0cmF1bWF0aWMgYnJhaW4gaW5qdXJ5PC90aXRsZT48c2Vjb25kYXJ5
LXRpdGxlPkpvdXJuYWwgb2YgTmV1cm90cmF1bWE8L3NlY29uZGFyeS10aXRsZT48YWx0LXRpdGxl
PkogTmV1cm90cmF1bWE8L2FsdC10aXRsZT48L3RpdGxlcz48cGVyaW9kaWNhbD48ZnVsbC10aXRs
ZT5Kb3VybmFsIG9mIE5ldXJvdHJhdW1hPC9mdWxsLXRpdGxlPjxhYmJyLTE+Si4gTmV1cm90cmF1
bWE8L2FiYnItMT48YWJici0yPkogTmV1cm90cmF1bWE8L2FiYnItMj48L3BlcmlvZGljYWw+PGFs
dC1wZXJpb2RpY2FsPjxmdWxsLXRpdGxlPkpvdXJuYWwgb2YgTmV1cm90cmF1bWE8L2Z1bGwtdGl0
bGU+PGFiYnItMT5KLiBOZXVyb3RyYXVtYTwvYWJici0xPjxhYmJyLTI+SiBOZXVyb3RyYXVtYTwv
YWJici0yPjwvYWx0LXBlcmlvZGljYWw+PHBhZ2VzPjI4MS0yOTA8L3BhZ2VzPjx2b2x1bWU+MzQ8
L3ZvbHVtZT48bnVtYmVyPjI8L251bWJlcj48a2V5d29yZHM+PGtleXdvcmQ+QWR1bHQ8L2tleXdv
cmQ+PGtleXdvcmQ+QXRobGV0aWMgSW5qdXJpZXMvY28gW0NvbXBsaWNhdGlvbnNdPC9rZXl3b3Jk
PjxrZXl3b3JkPipBdGhsZXRpYyBJbmp1cmllcy9kZyBbRGlhZ25vc3RpYyBJbWFnaW5nXTwva2V5
d29yZD48a2V5d29yZD4qQXRobGV0aWMgSW5qdXJpZXMvdGggW1RoZXJhcHldPC9rZXl3b3JkPjxr
ZXl3b3JkPipCcmFpbiBDb25jdXNzaW9uL2RnIFtEaWFnbm9zdGljIEltYWdpbmddPC9rZXl3b3Jk
PjxrZXl3b3JkPkJyYWluIENvbmN1c3Npb24vZXQgW0V0aW9sb2d5XTwva2V5d29yZD48a2V5d29y
ZD4qQnJhaW4gQ29uY3Vzc2lvbi90aCBbVGhlcmFweV08L2tleXdvcmQ+PGtleXdvcmQ+RmVtYWxl
PC9rZXl3b3JkPjxrZXl3b3JkPkh1bWFuczwva2V5d29yZD48a2V5d29yZD5NYWxlPC9rZXl3b3Jk
PjxrZXl3b3JkPk1vdG9yIENvcnRleC9kZyBbRGlhZ25vc3RpYyBJbWFnaW5nXTwva2V5d29yZD48
a2V5d29yZD5Nb3RvciBDb3J0ZXgvbWUgW01ldGFib2xpc21dPC9rZXl3b3JkPjxrZXl3b3JkPlJl
Y3VycmVuY2U8L2tleXdvcmQ+PGtleXdvcmQ+U2VsZiBSZXBvcnQ8L2tleXdvcmQ+PGtleXdvcmQ+
KlRyYW5zY3JhbmlhbCBEaXJlY3QgQ3VycmVudCBTdGltdWxhdGlvbi9tdCBbTWV0aG9kc108L2tl
eXdvcmQ+PGtleXdvcmQ+VHJlYXRtZW50IE91dGNvbWU8L2tleXdvcmQ+PGtleXdvcmQ+WW91bmcg
QWR1bHQ8L2tleXdvcmQ+PGtleXdvcmQ+KmdhbW1hLUFtaW5vYnV0eXJpYyBBY2lkL21lIFtNZXRh
Ym9saXNtXTwva2V5d29yZD48a2V5d29yZD41Ni0xMi0yIChnYW1tYS1BbWlub2J1dHlyaWMgQWNp
ZCk8L2tleXdvcmQ+PC9rZXl3b3Jkcz48ZGF0ZXM+PHllYXI+MjAxNzwveWVhcj48cHViLWRhdGVz
PjxkYXRlPjAxIDE1PC9kYXRlPjwvcHViLWRhdGVzPjwvZGF0ZXM+PGlzYm4+MTU1Ny05MDQyPC9p
c2JuPjxhY2Nlc3Npb24tbnVtPjI3MzkzMzgxPC9hY2Nlc3Npb24tbnVtPjx3b3JrLXR5cGU+UmVz
ZWFyY2ggU3VwcG9ydCwgTm9uLVUuUy4gR292JmFwb3M7dDwvd29yay10eXBlPjx1cmxzPjxyZWxh
dGVkLXVybHM+PHVybD5odHRwczovL2V6cHJveHkubGlicmFyeS51d2EuZWR1LmF1L2xvZ2luP3Vy
bD1odHRwOi8vb3ZpZHNwLm92aWQuY29tL292aWR3ZWIuY2dpP1Q9SlMmYW1wO0NTQz1ZJmFtcDtO
RVdTPU4mYW1wO1BBR0U9ZnVsbHRleHQmYW1wO0Q9bWVkYzEmYW1wO0FOPTI3MzkzMzgxPC91cmw+
PHVybD5odHRwczovL29uZXNlYXJjaC5saWJyYXJ5LnV3YS5lZHUuYXUvZGlzY292ZXJ5L29wZW51
cmw/aW5zdGl0dXRpb249NjFVV0FfSU5TVCZhbXA7dmlkPTYxVVdBX0lOU1Q6VVdBJmFtcDs/c2lk
PU9WSUQ6bWVkbGluZSZhbXA7aWQ9cG1pZDoyNzM5MzM4MSZhbXA7aWQ9ZG9pOjEwLjEwODklMkZu
ZXUuMjAxNi40Mzk5JmFtcDtpc3NuPTA4OTctNzE1MSZhbXA7aXNibj0mYW1wO3ZvbHVtZT0zNCZh
bXA7aXNzdWU9MiZhbXA7c3BhZ2U9MjgxJmFtcDtwYWdlcz0yODEtMjkwJmFtcDtkYXRlPTIwMTcm
YW1wO3RpdGxlPUpvdXJuYWwrb2YrTmV1cm90cmF1bWEmYW1wO2F0aXRsZT1ObytFZmZlY3Qrb2Yr
QW5vZGFsK1RyYW5zY3JhbmlhbCtEaXJlY3QrQ3VycmVudCtTdGltdWxhdGlvbitvbitHYW1tYS1B
bWlub2J1dHlyaWMrQWNpZCtMZXZlbHMraW4rUGF0aWVudHMrd2l0aCtSZWN1cnJlbnQrTWlsZCtU
cmF1bWF0aWMrQnJhaW4rSW5qdXJ5LiZhbXA7YXVsYXN0PVdpbGtlJmFtcDtwaWQ9JTNDYXV0aG9y
JTNFV2lsa2UrUyUzQkxpc3QrSiUzQk1la2xlK1IlM0JMaW5kZW5iZXJnK1IlM0JCdWtvd3NraStN
JTNCT3R0K1MlM0JTY2h1YmVydCtGJTNCSXR0ZXJtYW5uK0IlM0JGbG9lbCtBJTNDJTJGYXV0aG9y
JTNFJTNDQU4lM0UyNzM5MzM4MSUzQyUyRkFOJTNFJTNDRFQlM0VKb3VybmFsK0FydGljbGUlM0Ml
MkZEVCUzRTwvdXJsPjwvcmVsYXRlZC11cmxzPjwvdXJscz48ZWxlY3Ryb25pYy1yZXNvdXJjZS1u
dW0+MTAuMTA4OS9uZXUuMjAxNi40Mzk5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sz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begin">
                <w:fldData xml:space="preserve">PEVuZE5vdGU+PENpdGUgQXV0aG9yWWVhcj0iMSI+PEF1dGhvcj5XaWxrZTwvQXV0aG9yPjxZZWFy
PjIwMTc8L1llYXI+PFJlY051bT4yMDA4PC9SZWNOdW0+PERpc3BsYXlUZXh0PldpbGtlIGV0IGFs
LiAoMjAxNyk8L0Rpc3BsYXlUZXh0PjxyZWNvcmQ+PHJlYy1udW1iZXI+MjAwODwvcmVjLW51bWJl
cj48Zm9yZWlnbi1rZXlzPjxrZXkgYXBwPSJFTiIgZGItaWQ9Ing5cnR0cDA1ZWR0enhnZWF6eG81
eDVyZTVkZGFzendkcjBzdyIgdGltZXN0YW1wPSIxNTc0NjAyNjYzIj4yMDA4PC9rZXk+PC9mb3Jl
aWduLWtleXM+PHJlZi10eXBlIG5hbWU9IkpvdXJuYWwgQXJ0aWNsZSI+MTc8L3JlZi10eXBlPjxj
b250cmlidXRvcnM+PGF1dGhvcnM+PGF1dGhvcj5XaWxrZSwgUy48L2F1dGhvcj48YXV0aG9yPkxp
c3QsIEouPC9hdXRob3I+PGF1dGhvcj5NZWtsZSwgUi48L2F1dGhvcj48YXV0aG9yPkxpbmRlbmJl
cmcsIFIuPC9hdXRob3I+PGF1dGhvcj5CdWtvd3NraSwgTS48L2F1dGhvcj48YXV0aG9yPk90dCwg
Uy48L2F1dGhvcj48YXV0aG9yPlNjaHViZXJ0LCBGLjwvYXV0aG9yPjxhdXRob3I+SXR0ZXJtYW5u
LCBCLjwvYXV0aG9yPjxhdXRob3I+RmxvZWwsIEEuPC9hdXRob3I+PC9hdXRob3JzPjwvY29udHJp
YnV0b3JzPjxhdXRoLWFkZHJlc3M+V2lsa2UsIFNrYWRpLiAxIERlcGFydG1lbnQgb2YgTmV1cm9s
b2d5LCBDaGFyaXRlLVVuaXZlcnNpdHkgSG9zcGl0YWwsIEJlcmxpbiwgR2VybWFueSAuJiN4RDtM
aXN0LCBKb25hdGhhbi4gMSBEZXBhcnRtZW50IG9mIE5ldXJvbG9neSwgQ2hhcml0ZS1Vbml2ZXJz
aXR5IEhvc3BpdGFsLCBCZXJsaW4sIEdlcm1hbnkgLiYjeEQ7TWVrbGUsIFJhbGYuIDQgUGh5c2lr
YWxpc2NoLVRlY2huaXNjaGUgQnVuZGVzYW5zdGFsdCAoUFRCKSwgQnJhdW5zY2h3ZWlnIHVuZCBC
ZXJsaW4sIEJlcmxpbiwgR2VybWFueSAuJiN4RDtMaW5kZW5iZXJnLCBSb2JlcnQuIDEgRGVwYXJ0
bWVudCBvZiBOZXVyb2xvZ3ksIENoYXJpdGUtVW5pdmVyc2l0eSBIb3NwaXRhbCwgQmVybGluLCBH
ZXJtYW55IC4mI3hEO0J1a293c2tpLCBNYXJ0aW4uIDEgRGVwYXJ0bWVudCBvZiBOZXVyb2xvZ3ks
IENoYXJpdGUtVW5pdmVyc2l0eSBIb3NwaXRhbCwgQmVybGluLCBHZXJtYW55IC4mI3hEO090dCwg
U3RlZmFuaWUuIDEgRGVwYXJ0bWVudCBvZiBOZXVyb2xvZ3ksIENoYXJpdGUtVW5pdmVyc2l0eSBI
b3NwaXRhbCwgQmVybGluLCBHZXJtYW55IC4mI3hEO1NjaHViZXJ0LCBGbG9yaWFuLiA0IFBoeXNp
a2FsaXNjaC1UZWNobmlzY2hlIEJ1bmRlc2Fuc3RhbHQgKFBUQiksIEJyYXVuc2Nod2VpZyB1bmQg
QmVybGluLCBCZXJsaW4sIEdlcm1hbnkgLiYjeEQ7SXR0ZXJtYW5uLCBCZXJuZC4gNCBQaHlzaWth
bGlzY2gtVGVjaG5pc2NoZSBCdW5kZXNhbnN0YWx0IChQVEIpLCBCcmF1bnNjaHdlaWcgdW5kIEJl
cmxpbiwgQmVybGluLCBHZXJtYW55IC4mI3hEO0Zsb2VsLCBBZ25lcy4gMSBEZXBhcnRtZW50IG9m
IE5ldXJvbG9neSwgQ2hhcml0ZS1Vbml2ZXJzaXR5IEhvc3BpdGFsLCBCZXJsaW4sIEdlcm1hbnkg
LiYjeEQ7RmxvZWwsIEFnbmVzLiAyIENlbnRlciBmb3IgU3Ryb2tlIFJlc2VhcmNoIEJlcmxpbiwg
Q2hhcml0ZS1Vbml2ZXJzaXR5IEhvc3BpdGFsLCBCZXJsaW4sIEdlcm1hbnkgLiYjeEQ7RmxvZWws
IEFnbmVzLiAzIE5ldXJvQ3VyZSBDbHVzdGVyIG9mIEV4Y2VsbGVuY2UsIENoYXJpdGUtVW5pdmVy
c2l0eSBIb3NwaXRhbCwgQmVybGluLCBHZXJtYW55IC48L2F1dGgtYWRkcmVzcz48dGl0bGVzPjx0
aXRsZT5ObyBlZmZlY3Qgb2YgYW5vZGFsIHRyYW5zY3JhbmlhbCBkaXJlY3QgY3VycmVudCBzdGlt
dWxhdGlvbiBvbiBnYW1tYS1hbWlub2J1dHlyaWMgYWNpZCBsZXZlbHMgaW4gcGF0aWVudHMgd2l0
aCByZWN1cnJlbnQgbWlsZCB0cmF1bWF0aWMgYnJhaW4gaW5qdXJ5PC90aXRsZT48c2Vjb25kYXJ5
LXRpdGxlPkpvdXJuYWwgb2YgTmV1cm90cmF1bWE8L3NlY29uZGFyeS10aXRsZT48YWx0LXRpdGxl
PkogTmV1cm90cmF1bWE8L2FsdC10aXRsZT48L3RpdGxlcz48cGVyaW9kaWNhbD48ZnVsbC10aXRs
ZT5Kb3VybmFsIG9mIE5ldXJvdHJhdW1hPC9mdWxsLXRpdGxlPjxhYmJyLTE+Si4gTmV1cm90cmF1
bWE8L2FiYnItMT48YWJici0yPkogTmV1cm90cmF1bWE8L2FiYnItMj48L3BlcmlvZGljYWw+PGFs
dC1wZXJpb2RpY2FsPjxmdWxsLXRpdGxlPkpvdXJuYWwgb2YgTmV1cm90cmF1bWE8L2Z1bGwtdGl0
bGU+PGFiYnItMT5KLiBOZXVyb3RyYXVtYTwvYWJici0xPjxhYmJyLTI+SiBOZXVyb3RyYXVtYTwv
YWJici0yPjwvYWx0LXBlcmlvZGljYWw+PHBhZ2VzPjI4MS0yOTA8L3BhZ2VzPjx2b2x1bWU+MzQ8
L3ZvbHVtZT48bnVtYmVyPjI8L251bWJlcj48a2V5d29yZHM+PGtleXdvcmQ+QWR1bHQ8L2tleXdv
cmQ+PGtleXdvcmQ+QXRobGV0aWMgSW5qdXJpZXMvY28gW0NvbXBsaWNhdGlvbnNdPC9rZXl3b3Jk
PjxrZXl3b3JkPipBdGhsZXRpYyBJbmp1cmllcy9kZyBbRGlhZ25vc3RpYyBJbWFnaW5nXTwva2V5
d29yZD48a2V5d29yZD4qQXRobGV0aWMgSW5qdXJpZXMvdGggW1RoZXJhcHldPC9rZXl3b3JkPjxr
ZXl3b3JkPipCcmFpbiBDb25jdXNzaW9uL2RnIFtEaWFnbm9zdGljIEltYWdpbmddPC9rZXl3b3Jk
PjxrZXl3b3JkPkJyYWluIENvbmN1c3Npb24vZXQgW0V0aW9sb2d5XTwva2V5d29yZD48a2V5d29y
ZD4qQnJhaW4gQ29uY3Vzc2lvbi90aCBbVGhlcmFweV08L2tleXdvcmQ+PGtleXdvcmQ+RmVtYWxl
PC9rZXl3b3JkPjxrZXl3b3JkPkh1bWFuczwva2V5d29yZD48a2V5d29yZD5NYWxlPC9rZXl3b3Jk
PjxrZXl3b3JkPk1vdG9yIENvcnRleC9kZyBbRGlhZ25vc3RpYyBJbWFnaW5nXTwva2V5d29yZD48
a2V5d29yZD5Nb3RvciBDb3J0ZXgvbWUgW01ldGFib2xpc21dPC9rZXl3b3JkPjxrZXl3b3JkPlJl
Y3VycmVuY2U8L2tleXdvcmQ+PGtleXdvcmQ+U2VsZiBSZXBvcnQ8L2tleXdvcmQ+PGtleXdvcmQ+
KlRyYW5zY3JhbmlhbCBEaXJlY3QgQ3VycmVudCBTdGltdWxhdGlvbi9tdCBbTWV0aG9kc108L2tl
eXdvcmQ+PGtleXdvcmQ+VHJlYXRtZW50IE91dGNvbWU8L2tleXdvcmQ+PGtleXdvcmQ+WW91bmcg
QWR1bHQ8L2tleXdvcmQ+PGtleXdvcmQ+KmdhbW1hLUFtaW5vYnV0eXJpYyBBY2lkL21lIFtNZXRh
Ym9saXNtXTwva2V5d29yZD48a2V5d29yZD41Ni0xMi0yIChnYW1tYS1BbWlub2J1dHlyaWMgQWNp
ZCk8L2tleXdvcmQ+PC9rZXl3b3Jkcz48ZGF0ZXM+PHllYXI+MjAxNzwveWVhcj48cHViLWRhdGVz
PjxkYXRlPjAxIDE1PC9kYXRlPjwvcHViLWRhdGVzPjwvZGF0ZXM+PGlzYm4+MTU1Ny05MDQyPC9p
c2JuPjxhY2Nlc3Npb24tbnVtPjI3MzkzMzgxPC9hY2Nlc3Npb24tbnVtPjx3b3JrLXR5cGU+UmVz
ZWFyY2ggU3VwcG9ydCwgTm9uLVUuUy4gR292JmFwb3M7dDwvd29yay10eXBlPjx1cmxzPjxyZWxh
dGVkLXVybHM+PHVybD5odHRwczovL2V6cHJveHkubGlicmFyeS51d2EuZWR1LmF1L2xvZ2luP3Vy
bD1odHRwOi8vb3ZpZHNwLm92aWQuY29tL292aWR3ZWIuY2dpP1Q9SlMmYW1wO0NTQz1ZJmFtcDtO
RVdTPU4mYW1wO1BBR0U9ZnVsbHRleHQmYW1wO0Q9bWVkYzEmYW1wO0FOPTI3MzkzMzgxPC91cmw+
PHVybD5odHRwczovL29uZXNlYXJjaC5saWJyYXJ5LnV3YS5lZHUuYXUvZGlzY292ZXJ5L29wZW51
cmw/aW5zdGl0dXRpb249NjFVV0FfSU5TVCZhbXA7dmlkPTYxVVdBX0lOU1Q6VVdBJmFtcDs/c2lk
PU9WSUQ6bWVkbGluZSZhbXA7aWQ9cG1pZDoyNzM5MzM4MSZhbXA7aWQ9ZG9pOjEwLjEwODklMkZu
ZXUuMjAxNi40Mzk5JmFtcDtpc3NuPTA4OTctNzE1MSZhbXA7aXNibj0mYW1wO3ZvbHVtZT0zNCZh
bXA7aXNzdWU9MiZhbXA7c3BhZ2U9MjgxJmFtcDtwYWdlcz0yODEtMjkwJmFtcDtkYXRlPTIwMTcm
YW1wO3RpdGxlPUpvdXJuYWwrb2YrTmV1cm90cmF1bWEmYW1wO2F0aXRsZT1ObytFZmZlY3Qrb2Yr
QW5vZGFsK1RyYW5zY3JhbmlhbCtEaXJlY3QrQ3VycmVudCtTdGltdWxhdGlvbitvbitHYW1tYS1B
bWlub2J1dHlyaWMrQWNpZCtMZXZlbHMraW4rUGF0aWVudHMrd2l0aCtSZWN1cnJlbnQrTWlsZCtU
cmF1bWF0aWMrQnJhaW4rSW5qdXJ5LiZhbXA7YXVsYXN0PVdpbGtlJmFtcDtwaWQ9JTNDYXV0aG9y
JTNFV2lsa2UrUyUzQkxpc3QrSiUzQk1la2xlK1IlM0JMaW5kZW5iZXJnK1IlM0JCdWtvd3NraStN
JTNCT3R0K1MlM0JTY2h1YmVydCtGJTNCSXR0ZXJtYW5uK0IlM0JGbG9lbCtBJTNDJTJGYXV0aG9y
JTNFJTNDQU4lM0UyNzM5MzM4MSUzQyUyRkFOJTNFJTNDRFQlM0VKb3VybmFsK0FydGljbGUlM0Ml
MkZEVCUzRTwvdXJsPjwvcmVsYXRlZC11cmxzPjwvdXJscz48ZWxlY3Ryb25pYy1yZXNvdXJjZS1u
dW0+MTAuMTA4OS9uZXUuMjAxNi40Mzk5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20"/>
              </w:rPr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end"/>
            </w:r>
            <w:r>
              <w:rPr>
                <w:rFonts w:ascii="Times New Roman" w:hAnsi="Times New Roman" w:cs="Times New Roman"/>
                <w:b/>
                <w:sz w:val="20"/>
              </w:rPr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20"/>
              </w:rPr>
              <w:t>Wilke et al. (2017)</w:t>
            </w:r>
            <w:r>
              <w:rPr>
                <w:rFonts w:ascii="Times New Roman" w:hAnsi="Times New Roman" w:cs="Times New Roman"/>
                <w:b/>
                <w:sz w:val="20"/>
              </w:rPr>
              <w:fldChar w:fldCharType="end"/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3934958" w14:textId="66B9530E" w:rsidR="00A433BC" w:rsidRPr="00E23986" w:rsidRDefault="00964917" w:rsidP="0087156E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24719567" w14:textId="655A74DF" w:rsidR="00A433BC" w:rsidRPr="00E23986" w:rsidRDefault="000017D9" w:rsidP="0087156E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47D617E" w14:textId="18778B53" w:rsidR="00A433BC" w:rsidRPr="00E23986" w:rsidRDefault="00036AB9" w:rsidP="0087156E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911E6C8" w14:textId="044201D1" w:rsidR="00A433BC" w:rsidRPr="00E23986" w:rsidRDefault="003D140A" w:rsidP="0087156E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ECF4F7C" w14:textId="618582A4" w:rsidR="00A433BC" w:rsidRPr="00E23986" w:rsidRDefault="00D108FF" w:rsidP="0087156E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6420E4B" w14:textId="38F14122" w:rsidR="00A433BC" w:rsidRPr="00E23986" w:rsidRDefault="00D108FF" w:rsidP="001526A1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26F6040" w14:textId="262FBB88" w:rsidR="00A433BC" w:rsidRPr="00E23986" w:rsidRDefault="00D0747C" w:rsidP="001526A1">
            <w:pPr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2</w:t>
            </w:r>
          </w:p>
        </w:tc>
      </w:tr>
    </w:tbl>
    <w:p w14:paraId="0DD50CC7" w14:textId="22024484" w:rsidR="00BD0A75" w:rsidRDefault="000342D2" w:rsidP="005F28C3">
      <w:pPr>
        <w:pStyle w:val="Figurecaption"/>
      </w:pPr>
      <w:r w:rsidRPr="005F49B4">
        <w:rPr>
          <w:i/>
          <w:sz w:val="20"/>
        </w:rPr>
        <w:t xml:space="preserve">Note. </w:t>
      </w:r>
      <w:r w:rsidR="00891859">
        <w:rPr>
          <w:sz w:val="20"/>
        </w:rPr>
        <w:t xml:space="preserve">Domains: D1 </w:t>
      </w:r>
      <w:r w:rsidR="00891859" w:rsidRPr="005F28C3">
        <w:rPr>
          <w:sz w:val="20"/>
          <w:szCs w:val="20"/>
        </w:rPr>
        <w:t xml:space="preserve">= </w:t>
      </w:r>
      <w:r w:rsidR="00BD26CB" w:rsidRPr="005F28C3">
        <w:rPr>
          <w:sz w:val="20"/>
          <w:szCs w:val="20"/>
        </w:rPr>
        <w:t xml:space="preserve">bias </w:t>
      </w:r>
      <w:r w:rsidR="00891859" w:rsidRPr="005F28C3">
        <w:rPr>
          <w:sz w:val="20"/>
          <w:szCs w:val="20"/>
        </w:rPr>
        <w:t>due to</w:t>
      </w:r>
      <w:r w:rsidR="00BD26CB" w:rsidRPr="005F28C3">
        <w:rPr>
          <w:sz w:val="20"/>
          <w:szCs w:val="20"/>
        </w:rPr>
        <w:t xml:space="preserve"> randomization</w:t>
      </w:r>
      <w:r w:rsidR="00891859" w:rsidRPr="005F28C3">
        <w:rPr>
          <w:sz w:val="20"/>
          <w:szCs w:val="20"/>
        </w:rPr>
        <w:t xml:space="preserve">, D2 = </w:t>
      </w:r>
      <w:r w:rsidR="00BD26CB" w:rsidRPr="005F28C3">
        <w:rPr>
          <w:sz w:val="20"/>
          <w:szCs w:val="20"/>
        </w:rPr>
        <w:t>bias due to deviations from intended intervention</w:t>
      </w:r>
      <w:r w:rsidR="00572F89" w:rsidRPr="005F28C3">
        <w:rPr>
          <w:sz w:val="20"/>
          <w:szCs w:val="20"/>
        </w:rPr>
        <w:t>, D3 = b</w:t>
      </w:r>
      <w:r w:rsidR="00BD26CB" w:rsidRPr="005F28C3">
        <w:rPr>
          <w:sz w:val="20"/>
          <w:szCs w:val="20"/>
        </w:rPr>
        <w:t>ias due to missing data</w:t>
      </w:r>
      <w:r w:rsidR="00572F89" w:rsidRPr="005F28C3">
        <w:rPr>
          <w:sz w:val="20"/>
          <w:szCs w:val="20"/>
        </w:rPr>
        <w:t xml:space="preserve">, D4 = </w:t>
      </w:r>
      <w:r w:rsidR="00BD26CB" w:rsidRPr="005F28C3">
        <w:rPr>
          <w:sz w:val="20"/>
          <w:szCs w:val="20"/>
        </w:rPr>
        <w:t xml:space="preserve">bias </w:t>
      </w:r>
      <w:r w:rsidR="005F28C3" w:rsidRPr="005F28C3">
        <w:rPr>
          <w:sz w:val="20"/>
          <w:szCs w:val="20"/>
        </w:rPr>
        <w:t xml:space="preserve">due to </w:t>
      </w:r>
      <w:r w:rsidR="00BD26CB" w:rsidRPr="005F28C3">
        <w:rPr>
          <w:sz w:val="20"/>
          <w:szCs w:val="20"/>
        </w:rPr>
        <w:t>outcome</w:t>
      </w:r>
      <w:r w:rsidR="005F28C3" w:rsidRPr="005F28C3">
        <w:rPr>
          <w:sz w:val="20"/>
          <w:szCs w:val="20"/>
        </w:rPr>
        <w:t xml:space="preserve"> measurement, D5 = </w:t>
      </w:r>
      <w:r w:rsidR="00BD26CB" w:rsidRPr="005F28C3">
        <w:rPr>
          <w:sz w:val="20"/>
          <w:szCs w:val="20"/>
        </w:rPr>
        <w:t xml:space="preserve">bias </w:t>
      </w:r>
      <w:r w:rsidR="005F28C3" w:rsidRPr="005F28C3">
        <w:rPr>
          <w:sz w:val="20"/>
          <w:szCs w:val="20"/>
        </w:rPr>
        <w:t>due to</w:t>
      </w:r>
      <w:r w:rsidR="00BD26CB" w:rsidRPr="005F28C3">
        <w:rPr>
          <w:sz w:val="20"/>
          <w:szCs w:val="20"/>
        </w:rPr>
        <w:t xml:space="preserve"> selection of reported result.</w:t>
      </w:r>
      <w:r w:rsidR="003576F3">
        <w:rPr>
          <w:sz w:val="20"/>
          <w:szCs w:val="20"/>
        </w:rPr>
        <w:t xml:space="preserve"> </w:t>
      </w:r>
      <w:r w:rsidR="003576F3">
        <w:rPr>
          <w:iCs/>
          <w:sz w:val="20"/>
        </w:rPr>
        <w:t xml:space="preserve">Level of evidence assessment is based on The Oxford 2011 Levels of Evidence </w:t>
      </w:r>
      <w:r w:rsidR="003576F3">
        <w:rPr>
          <w:iCs/>
          <w:sz w:val="20"/>
        </w:rPr>
        <w:fldChar w:fldCharType="begin"/>
      </w:r>
      <w:r w:rsidR="003576F3">
        <w:rPr>
          <w:iCs/>
          <w:sz w:val="20"/>
        </w:rPr>
        <w:instrText xml:space="preserve"> ADDIN EN.CITE &lt;EndNote&gt;&lt;Cite&gt;&lt;Author&gt;OCEBM Levels of Evidence Working Group&lt;/Author&gt;&lt;Year&gt;2011&lt;/Year&gt;&lt;RecNum&gt;2254&lt;/RecNum&gt;&lt;DisplayText&gt;(OCEBM Levels of Evidence Working Group, 2011)&lt;/DisplayText&gt;&lt;record&gt;&lt;rec-number&gt;2254&lt;/rec-number&gt;&lt;foreign-keys&gt;&lt;key app="EN" db-id="x9rttp05edtzxgeazxo5x5re5ddaszwdr0sw" timestamp="1590570620"&gt;2254&lt;/key&gt;&lt;/foreign-keys&gt;&lt;ref-type name="Generic"&gt;13&lt;/ref-type&gt;&lt;contributors&gt;&lt;authors&gt;&lt;author&gt;OCEBM Levels of Evidence Working Group,&lt;/author&gt;&lt;/authors&gt;&lt;secondary-authors&gt;&lt;author&gt;* OCEBM Table of Evidence Working Group = Jeremy Howick, &lt;/author&gt;&lt;author&gt;Iain Chalmers (James Lind Library), &lt;/author&gt;&lt;author&gt;Paul Glasziou, &lt;/author&gt;&lt;author&gt;Trish Greenhalgh, &lt;/author&gt;&lt;author&gt;Carl Heneghan, &lt;/author&gt;&lt;author&gt;Alessandro Liberati, &lt;/author&gt;&lt;author&gt;Ivan Moschetti, &lt;/author&gt;&lt;author&gt;Bob Phillips, &lt;/author&gt;&lt;author&gt;Hazel Thornton, &lt;/author&gt;&lt;author&gt;Olive Goddard,&lt;/author&gt;&lt;author&gt;Mary Hodgkinson&lt;/author&gt;&lt;/secondary-authors&gt;&lt;/contributors&gt;&lt;titles&gt;&lt;title&gt;The Oxford 2011 Levels of Evidence&lt;/title&gt;&lt;/titles&gt;&lt;dates&gt;&lt;year&gt;2011&lt;/year&gt;&lt;/dates&gt;&lt;publisher&gt;Oxford Centre for Evidence-Based Medicine&lt;/publisher&gt;&lt;urls&gt;&lt;related-urls&gt;&lt;url&gt;http://www.cebm.net/index.aspx?o=5653&lt;/url&gt;&lt;/related-urls&gt;&lt;/urls&gt;&lt;/record&gt;&lt;/Cite&gt;&lt;/EndNote&gt;</w:instrText>
      </w:r>
      <w:r w:rsidR="003576F3">
        <w:rPr>
          <w:iCs/>
          <w:sz w:val="20"/>
        </w:rPr>
        <w:fldChar w:fldCharType="separate"/>
      </w:r>
      <w:r w:rsidR="003576F3">
        <w:rPr>
          <w:iCs/>
          <w:noProof/>
          <w:sz w:val="20"/>
        </w:rPr>
        <w:t>(OCEBM Levels of Evidence Working Group, 2011)</w:t>
      </w:r>
      <w:r w:rsidR="003576F3">
        <w:rPr>
          <w:iCs/>
          <w:sz w:val="20"/>
        </w:rPr>
        <w:fldChar w:fldCharType="end"/>
      </w:r>
      <w:r w:rsidR="00431701">
        <w:rPr>
          <w:iCs/>
          <w:sz w:val="20"/>
        </w:rPr>
        <w:t>.</w:t>
      </w:r>
    </w:p>
    <w:p w14:paraId="140BB87A" w14:textId="27732028" w:rsidR="00962C6F" w:rsidRDefault="00962C6F">
      <w:pPr>
        <w:rPr>
          <w:sz w:val="24"/>
          <w:szCs w:val="24"/>
        </w:rPr>
      </w:pPr>
    </w:p>
    <w:sectPr w:rsidR="00962C6F" w:rsidSect="009B61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FA20F3"/>
    <w:multiLevelType w:val="hybridMultilevel"/>
    <w:tmpl w:val="8A46385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97323F"/>
    <w:multiLevelType w:val="hybridMultilevel"/>
    <w:tmpl w:val="36B04DE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rttp05edtzxgeazxo5x5re5ddaszwdr0sw&quot;&gt;My EndNote Library&lt;record-ids&gt;&lt;item&gt;1188&lt;/item&gt;&lt;item&gt;1998&lt;/item&gt;&lt;item&gt;2000&lt;/item&gt;&lt;item&gt;2003&lt;/item&gt;&lt;item&gt;2004&lt;/item&gt;&lt;item&gt;2008&lt;/item&gt;&lt;item&gt;2009&lt;/item&gt;&lt;item&gt;2023&lt;/item&gt;&lt;item&gt;2131&lt;/item&gt;&lt;item&gt;2133&lt;/item&gt;&lt;item&gt;2134&lt;/item&gt;&lt;item&gt;2136&lt;/item&gt;&lt;item&gt;2137&lt;/item&gt;&lt;item&gt;2141&lt;/item&gt;&lt;item&gt;2254&lt;/item&gt;&lt;/record-ids&gt;&lt;/item&gt;&lt;/Libraries&gt;"/>
  </w:docVars>
  <w:rsids>
    <w:rsidRoot w:val="001E05AA"/>
    <w:rsid w:val="000017D9"/>
    <w:rsid w:val="000049B3"/>
    <w:rsid w:val="000342D2"/>
    <w:rsid w:val="00036AB9"/>
    <w:rsid w:val="00042CC8"/>
    <w:rsid w:val="0005004D"/>
    <w:rsid w:val="000745BD"/>
    <w:rsid w:val="000C3846"/>
    <w:rsid w:val="000C4DC7"/>
    <w:rsid w:val="000D48DE"/>
    <w:rsid w:val="000E1F3D"/>
    <w:rsid w:val="000E4C99"/>
    <w:rsid w:val="00112720"/>
    <w:rsid w:val="00121E89"/>
    <w:rsid w:val="00134215"/>
    <w:rsid w:val="001526A1"/>
    <w:rsid w:val="00154EBF"/>
    <w:rsid w:val="001813FB"/>
    <w:rsid w:val="001E05AA"/>
    <w:rsid w:val="001E12D5"/>
    <w:rsid w:val="001E1EA7"/>
    <w:rsid w:val="00215220"/>
    <w:rsid w:val="002333AC"/>
    <w:rsid w:val="00236949"/>
    <w:rsid w:val="00250107"/>
    <w:rsid w:val="0025630B"/>
    <w:rsid w:val="00260C20"/>
    <w:rsid w:val="002A40A8"/>
    <w:rsid w:val="002A5B12"/>
    <w:rsid w:val="002B272A"/>
    <w:rsid w:val="002E1082"/>
    <w:rsid w:val="00334B08"/>
    <w:rsid w:val="0034088A"/>
    <w:rsid w:val="00356C1D"/>
    <w:rsid w:val="003576F3"/>
    <w:rsid w:val="00366B4A"/>
    <w:rsid w:val="00374DED"/>
    <w:rsid w:val="00380691"/>
    <w:rsid w:val="003B76C1"/>
    <w:rsid w:val="003B7E91"/>
    <w:rsid w:val="003C3021"/>
    <w:rsid w:val="003D140A"/>
    <w:rsid w:val="00420DF1"/>
    <w:rsid w:val="00431701"/>
    <w:rsid w:val="00453F3E"/>
    <w:rsid w:val="004627CB"/>
    <w:rsid w:val="00473DB1"/>
    <w:rsid w:val="004979A9"/>
    <w:rsid w:val="004A2AD7"/>
    <w:rsid w:val="004B311C"/>
    <w:rsid w:val="004B5D0B"/>
    <w:rsid w:val="004C65E6"/>
    <w:rsid w:val="004C72FF"/>
    <w:rsid w:val="004F6E3D"/>
    <w:rsid w:val="00526399"/>
    <w:rsid w:val="00572F89"/>
    <w:rsid w:val="00583D03"/>
    <w:rsid w:val="005C1145"/>
    <w:rsid w:val="005C3DE9"/>
    <w:rsid w:val="005D05B4"/>
    <w:rsid w:val="005F28C3"/>
    <w:rsid w:val="005F428B"/>
    <w:rsid w:val="005F54DC"/>
    <w:rsid w:val="006205E2"/>
    <w:rsid w:val="006277CC"/>
    <w:rsid w:val="00642E9E"/>
    <w:rsid w:val="006561D0"/>
    <w:rsid w:val="006870D0"/>
    <w:rsid w:val="006B7D19"/>
    <w:rsid w:val="006C251E"/>
    <w:rsid w:val="00704F28"/>
    <w:rsid w:val="007141C9"/>
    <w:rsid w:val="00722D13"/>
    <w:rsid w:val="00741FFD"/>
    <w:rsid w:val="007514B3"/>
    <w:rsid w:val="00785331"/>
    <w:rsid w:val="007858D7"/>
    <w:rsid w:val="007C6EBA"/>
    <w:rsid w:val="007F48F5"/>
    <w:rsid w:val="007F546A"/>
    <w:rsid w:val="00841CF1"/>
    <w:rsid w:val="0084742C"/>
    <w:rsid w:val="00872212"/>
    <w:rsid w:val="00872FD6"/>
    <w:rsid w:val="00891859"/>
    <w:rsid w:val="008D6B83"/>
    <w:rsid w:val="00900BD6"/>
    <w:rsid w:val="00962C6F"/>
    <w:rsid w:val="00964917"/>
    <w:rsid w:val="00990C08"/>
    <w:rsid w:val="009921A7"/>
    <w:rsid w:val="00996726"/>
    <w:rsid w:val="009A1FD9"/>
    <w:rsid w:val="009B1529"/>
    <w:rsid w:val="009B3D59"/>
    <w:rsid w:val="009B612F"/>
    <w:rsid w:val="00A03B21"/>
    <w:rsid w:val="00A06406"/>
    <w:rsid w:val="00A37B84"/>
    <w:rsid w:val="00A433BC"/>
    <w:rsid w:val="00A64337"/>
    <w:rsid w:val="00A84CCA"/>
    <w:rsid w:val="00A909D8"/>
    <w:rsid w:val="00AD3265"/>
    <w:rsid w:val="00AE534C"/>
    <w:rsid w:val="00B10E5A"/>
    <w:rsid w:val="00B11502"/>
    <w:rsid w:val="00B17BC5"/>
    <w:rsid w:val="00B33FB4"/>
    <w:rsid w:val="00B432AD"/>
    <w:rsid w:val="00B4376E"/>
    <w:rsid w:val="00B70801"/>
    <w:rsid w:val="00B854B7"/>
    <w:rsid w:val="00BA1362"/>
    <w:rsid w:val="00BC4582"/>
    <w:rsid w:val="00BD0A75"/>
    <w:rsid w:val="00BD26CB"/>
    <w:rsid w:val="00BE0C0B"/>
    <w:rsid w:val="00C11D0B"/>
    <w:rsid w:val="00C32B77"/>
    <w:rsid w:val="00C502D0"/>
    <w:rsid w:val="00C6698A"/>
    <w:rsid w:val="00C84A6A"/>
    <w:rsid w:val="00C873BA"/>
    <w:rsid w:val="00C97AA2"/>
    <w:rsid w:val="00CB3E33"/>
    <w:rsid w:val="00CD34E2"/>
    <w:rsid w:val="00CE2D6A"/>
    <w:rsid w:val="00CE38C2"/>
    <w:rsid w:val="00D0747C"/>
    <w:rsid w:val="00D108FF"/>
    <w:rsid w:val="00D11C47"/>
    <w:rsid w:val="00D32B59"/>
    <w:rsid w:val="00D4112E"/>
    <w:rsid w:val="00D45F9F"/>
    <w:rsid w:val="00D56F11"/>
    <w:rsid w:val="00D76271"/>
    <w:rsid w:val="00DD59A5"/>
    <w:rsid w:val="00DE08AD"/>
    <w:rsid w:val="00DF7717"/>
    <w:rsid w:val="00E073FF"/>
    <w:rsid w:val="00E23986"/>
    <w:rsid w:val="00E3710F"/>
    <w:rsid w:val="00E46785"/>
    <w:rsid w:val="00E52331"/>
    <w:rsid w:val="00E52DFB"/>
    <w:rsid w:val="00E66E59"/>
    <w:rsid w:val="00E83E93"/>
    <w:rsid w:val="00EA2371"/>
    <w:rsid w:val="00EA4F93"/>
    <w:rsid w:val="00EE001D"/>
    <w:rsid w:val="00EE2116"/>
    <w:rsid w:val="00F1205F"/>
    <w:rsid w:val="00F13129"/>
    <w:rsid w:val="00F22B25"/>
    <w:rsid w:val="00F406EC"/>
    <w:rsid w:val="00F51A6A"/>
    <w:rsid w:val="00F51C74"/>
    <w:rsid w:val="00F63B68"/>
    <w:rsid w:val="00F85A85"/>
    <w:rsid w:val="00FB2EBA"/>
    <w:rsid w:val="00FC1896"/>
    <w:rsid w:val="00FC38E1"/>
    <w:rsid w:val="00FE0E89"/>
    <w:rsid w:val="00FF6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D2736"/>
  <w15:chartTrackingRefBased/>
  <w15:docId w15:val="{29ACCD1F-190E-4C41-AB59-7C05236AB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05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5A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05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05AA"/>
    <w:pPr>
      <w:spacing w:after="20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05AA"/>
    <w:rPr>
      <w:rFonts w:eastAsiaTheme="minorEastAsia"/>
      <w:sz w:val="20"/>
      <w:szCs w:val="20"/>
    </w:rPr>
  </w:style>
  <w:style w:type="paragraph" w:customStyle="1" w:styleId="Newparagraph">
    <w:name w:val="New paragraph"/>
    <w:basedOn w:val="Normal"/>
    <w:qFormat/>
    <w:rsid w:val="001E05AA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0342D2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next w:val="Normal"/>
    <w:qFormat/>
    <w:rsid w:val="000342D2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0342D2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BD0A75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0A75"/>
    <w:rPr>
      <w:rFonts w:ascii="Calibri" w:hAnsi="Calibri" w:cs="Calibri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0A75"/>
    <w:pPr>
      <w:spacing w:line="240" w:lineRule="auto"/>
    </w:pPr>
    <w:rPr>
      <w:rFonts w:ascii="Calibri" w:hAnsi="Calibri" w:cs="Calibri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0A75"/>
    <w:rPr>
      <w:rFonts w:ascii="Calibri" w:hAnsi="Calibri" w:cs="Calibri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8D6B8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D6B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1</Words>
  <Characters>3317</Characters>
  <Application>Microsoft Office Word</Application>
  <DocSecurity>0</DocSecurity>
  <Lines>27</Lines>
  <Paragraphs>7</Paragraphs>
  <ScaleCrop>false</ScaleCrop>
  <Company/>
  <LinksUpToDate>false</LinksUpToDate>
  <CharactersWithSpaces>3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uhagiar</dc:creator>
  <cp:keywords/>
  <dc:description/>
  <cp:lastModifiedBy>Francesca Buhagiar</cp:lastModifiedBy>
  <cp:revision>3</cp:revision>
  <dcterms:created xsi:type="dcterms:W3CDTF">2020-08-19T14:17:00Z</dcterms:created>
  <dcterms:modified xsi:type="dcterms:W3CDTF">2020-08-19T15:16:00Z</dcterms:modified>
</cp:coreProperties>
</file>